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53E3FC" w14:textId="5FE5CBF2" w:rsidR="00683312" w:rsidRPr="00DF2327" w:rsidRDefault="00683312" w:rsidP="00C872FF">
      <w:pPr>
        <w:pStyle w:val="Rubrik1"/>
        <w:rPr>
          <w:lang w:val="en-GB"/>
        </w:rPr>
      </w:pPr>
      <w:r w:rsidRPr="00DF2327">
        <w:rPr>
          <w:lang w:val="en-GB"/>
        </w:rPr>
        <w:t>Supplementary material</w:t>
      </w:r>
    </w:p>
    <w:p w14:paraId="705E0745" w14:textId="657542E3" w:rsidR="00683312" w:rsidRPr="00DF2327" w:rsidRDefault="00683312" w:rsidP="00683312">
      <w:pPr>
        <w:rPr>
          <w:lang w:val="en-GB"/>
        </w:rPr>
      </w:pPr>
    </w:p>
    <w:p w14:paraId="0290BB1A" w14:textId="54ACFEAE" w:rsidR="00C42D59" w:rsidRPr="001C3561" w:rsidRDefault="00E66018" w:rsidP="00E410F0">
      <w:pPr>
        <w:rPr>
          <w:b/>
          <w:lang w:val="en-GB"/>
        </w:rPr>
      </w:pPr>
      <w:r w:rsidRPr="001C3561">
        <w:rPr>
          <w:b/>
          <w:lang w:val="en-GB"/>
        </w:rPr>
        <w:t xml:space="preserve">Supplementary </w:t>
      </w:r>
      <w:r w:rsidR="00E410F0" w:rsidRPr="001C3561">
        <w:rPr>
          <w:b/>
          <w:lang w:val="en-GB"/>
        </w:rPr>
        <w:t>T</w:t>
      </w:r>
      <w:r w:rsidRPr="001C3561">
        <w:rPr>
          <w:b/>
          <w:lang w:val="en-GB"/>
        </w:rPr>
        <w:t>able 1. List of ICD-codes in data retrieval</w:t>
      </w: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4"/>
        <w:gridCol w:w="3577"/>
        <w:gridCol w:w="1455"/>
        <w:gridCol w:w="2409"/>
      </w:tblGrid>
      <w:tr w:rsidR="00C42D59" w:rsidRPr="00DF2327" w14:paraId="4B480596" w14:textId="77777777" w:rsidTr="001C3561">
        <w:trPr>
          <w:trHeight w:val="326"/>
        </w:trPr>
        <w:tc>
          <w:tcPr>
            <w:tcW w:w="85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93FD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sv-SE"/>
              </w:rPr>
              <w:t>Title of data</w:t>
            </w:r>
          </w:p>
        </w:tc>
      </w:tr>
      <w:tr w:rsidR="00C42D59" w:rsidRPr="001C3561" w14:paraId="3952D024" w14:textId="77777777" w:rsidTr="001C3561">
        <w:trPr>
          <w:trHeight w:val="326"/>
        </w:trPr>
        <w:tc>
          <w:tcPr>
            <w:tcW w:w="85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3090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Codes selected for data retrieval in the register-based study of pharyngotonsillitis in Kronoberg County 2012-16.</w:t>
            </w:r>
          </w:p>
        </w:tc>
      </w:tr>
      <w:tr w:rsidR="00C42D59" w:rsidRPr="001C3561" w14:paraId="4D0A437A" w14:textId="77777777" w:rsidTr="001C3561">
        <w:trPr>
          <w:trHeight w:val="326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C806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sv-S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6AF0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7472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0B9C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sv-SE"/>
              </w:rPr>
            </w:pPr>
          </w:p>
        </w:tc>
      </w:tr>
      <w:tr w:rsidR="00C42D59" w:rsidRPr="00DF2327" w14:paraId="21A36F31" w14:textId="77777777" w:rsidTr="001C3561">
        <w:trPr>
          <w:trHeight w:val="326"/>
        </w:trPr>
        <w:tc>
          <w:tcPr>
            <w:tcW w:w="85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7710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sv-SE"/>
              </w:rPr>
              <w:t>Description of data</w:t>
            </w:r>
          </w:p>
        </w:tc>
      </w:tr>
      <w:tr w:rsidR="00C42D59" w:rsidRPr="001C3561" w14:paraId="4E40DBB9" w14:textId="77777777" w:rsidTr="001C3561">
        <w:trPr>
          <w:trHeight w:val="326"/>
        </w:trPr>
        <w:tc>
          <w:tcPr>
            <w:tcW w:w="85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5E21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The column “Diagnosis code” shows ICD-10 codes.</w:t>
            </w:r>
          </w:p>
        </w:tc>
      </w:tr>
      <w:tr w:rsidR="00C42D59" w:rsidRPr="001C3561" w14:paraId="3763EA95" w14:textId="77777777" w:rsidTr="001C3561">
        <w:trPr>
          <w:trHeight w:val="326"/>
        </w:trPr>
        <w:tc>
          <w:tcPr>
            <w:tcW w:w="85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29D7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The column “Description” is the standard English description for clarity (not used in Sweden).</w:t>
            </w:r>
          </w:p>
        </w:tc>
      </w:tr>
      <w:tr w:rsidR="00C42D59" w:rsidRPr="001C3561" w14:paraId="05CDDAED" w14:textId="77777777" w:rsidTr="001C3561">
        <w:trPr>
          <w:trHeight w:val="326"/>
        </w:trPr>
        <w:tc>
          <w:tcPr>
            <w:tcW w:w="85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28EE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The column “Diagnosis code, primary care” shows the standard Swedish primary care codes according to a simplified version of ICD-10 (KSH-97).</w:t>
            </w:r>
          </w:p>
        </w:tc>
      </w:tr>
      <w:tr w:rsidR="00C42D59" w:rsidRPr="001C3561" w14:paraId="52E17862" w14:textId="77777777" w:rsidTr="001C3561">
        <w:trPr>
          <w:trHeight w:val="326"/>
        </w:trPr>
        <w:tc>
          <w:tcPr>
            <w:tcW w:w="85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6CDF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The column “Description, primary care” is the standard English description for clarity (not used in Sweden).</w:t>
            </w:r>
          </w:p>
        </w:tc>
      </w:tr>
      <w:tr w:rsidR="00C42D59" w:rsidRPr="001C3561" w14:paraId="1C94EC65" w14:textId="77777777" w:rsidTr="001C3561">
        <w:trPr>
          <w:trHeight w:val="326"/>
        </w:trPr>
        <w:tc>
          <w:tcPr>
            <w:tcW w:w="85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2B7B" w14:textId="00D809AF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The heading "Intervention code" refers to the national Classification of Health Interventions, or "KVÅ" (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"Klassifikation av vårdåtgärder").</w:t>
            </w:r>
          </w:p>
        </w:tc>
      </w:tr>
      <w:tr w:rsidR="00C42D59" w:rsidRPr="001C3561" w14:paraId="7247B0FA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A8F3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25FB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CE66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EC15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sv-SE"/>
              </w:rPr>
            </w:pPr>
          </w:p>
        </w:tc>
      </w:tr>
      <w:tr w:rsidR="00C42D59" w:rsidRPr="00DF2327" w14:paraId="29B26C6C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4E5F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sv-SE"/>
              </w:rPr>
              <w:t>Diagnosis code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6D8C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sv-SE"/>
              </w:rPr>
              <w:t>Descriptio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884C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sv-SE"/>
              </w:rPr>
              <w:t>Diagnosis code, primary healthcar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AFF0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sv-SE"/>
              </w:rPr>
              <w:t>Description, primary healthcare</w:t>
            </w:r>
          </w:p>
        </w:tc>
      </w:tr>
      <w:tr w:rsidR="00C42D59" w:rsidRPr="00DF2327" w14:paraId="7017D05F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23CE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J02-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74FF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cute pharyngiti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2857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J02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52F2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cute pharyngitis</w:t>
            </w:r>
          </w:p>
        </w:tc>
      </w:tr>
      <w:tr w:rsidR="00C42D59" w:rsidRPr="00DF2327" w14:paraId="01D45448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D122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J020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F2AC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Streptococcal pharyngiti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8AD9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J02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82EA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cute pharyngitis</w:t>
            </w:r>
          </w:p>
        </w:tc>
      </w:tr>
      <w:tr w:rsidR="00C42D59" w:rsidRPr="00DF2327" w14:paraId="419BDA1C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F8A4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J028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850B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cute pharyngitis due to other specified organism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E331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J02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B3BB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cute pharyngitis</w:t>
            </w:r>
          </w:p>
        </w:tc>
      </w:tr>
      <w:tr w:rsidR="00C42D59" w:rsidRPr="00DF2327" w14:paraId="6D3BD71E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4176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J029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04D0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cute pharyngitis, unspecifi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7B33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J02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32FC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cute pharyngitis</w:t>
            </w:r>
          </w:p>
        </w:tc>
      </w:tr>
      <w:tr w:rsidR="00C42D59" w:rsidRPr="00DF2327" w14:paraId="704D2202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977B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J03-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0DA4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cute tonsilliti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431D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J03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9703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cute tonsillitis</w:t>
            </w:r>
          </w:p>
        </w:tc>
      </w:tr>
      <w:tr w:rsidR="00C42D59" w:rsidRPr="00DF2327" w14:paraId="3B9E5EEF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9159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J030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EF74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Streptococcal tonsilliti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1319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J03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9DBF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cute tonsillitis</w:t>
            </w:r>
          </w:p>
        </w:tc>
      </w:tr>
      <w:tr w:rsidR="00C42D59" w:rsidRPr="00DF2327" w14:paraId="74883203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D9A8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J038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E2EB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cute tonsillitis due to other specified organism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FF87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J03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B3AF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cute tonsillitis</w:t>
            </w:r>
          </w:p>
        </w:tc>
      </w:tr>
      <w:tr w:rsidR="00C42D59" w:rsidRPr="00DF2327" w14:paraId="3730939C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9D98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J039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977A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cute tonsillitis, unspecifi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F332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J03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90C5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cute tonsillitis</w:t>
            </w:r>
          </w:p>
        </w:tc>
      </w:tr>
      <w:tr w:rsidR="00C42D59" w:rsidRPr="00DF2327" w14:paraId="6ABBC1FE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8A6E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J36-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9818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Peritonsillar absces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AD68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J36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3CB6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Peritonsillar abscess</w:t>
            </w:r>
          </w:p>
        </w:tc>
      </w:tr>
      <w:tr w:rsidR="00C42D59" w:rsidRPr="00DF2327" w14:paraId="6470F74A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3019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J369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0E76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Peritonsillar absces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CDD5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J36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6614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Peritonsillar abscess</w:t>
            </w:r>
          </w:p>
        </w:tc>
      </w:tr>
      <w:tr w:rsidR="00C42D59" w:rsidRPr="00DF2327" w14:paraId="493C30CB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AC8B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4876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82EE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9072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sv-SE"/>
              </w:rPr>
            </w:pPr>
          </w:p>
        </w:tc>
      </w:tr>
      <w:tr w:rsidR="00C42D59" w:rsidRPr="00DF2327" w14:paraId="52ABCF3D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AB3F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J01-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5F03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cute sinusiti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C8BD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J01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BB8C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cute sinusitis</w:t>
            </w:r>
          </w:p>
        </w:tc>
      </w:tr>
      <w:tr w:rsidR="00C42D59" w:rsidRPr="00DF2327" w14:paraId="0E45D551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27C9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J010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0E94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cute maxillary sinusiti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2552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J01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A7A9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cute sinusitis</w:t>
            </w:r>
          </w:p>
        </w:tc>
      </w:tr>
      <w:tr w:rsidR="00C42D59" w:rsidRPr="00DF2327" w14:paraId="0C050334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2C84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J01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7E3F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cute frontal sinusiti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1CDD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J01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2C4B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cute sinusitis</w:t>
            </w:r>
          </w:p>
        </w:tc>
      </w:tr>
      <w:tr w:rsidR="00C42D59" w:rsidRPr="00DF2327" w14:paraId="52576035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A015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J012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1653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cute ethmoidal sinusiti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600C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J01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636E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cute sinusitis</w:t>
            </w:r>
          </w:p>
        </w:tc>
      </w:tr>
      <w:tr w:rsidR="00C42D59" w:rsidRPr="00DF2327" w14:paraId="1E2ECE14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A4CC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J014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1441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cute pansinusiti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DC0D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J01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C1C7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cute sinusitis</w:t>
            </w:r>
          </w:p>
        </w:tc>
      </w:tr>
      <w:tr w:rsidR="00C42D59" w:rsidRPr="00DF2327" w14:paraId="327B38AD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A691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J018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BF39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Other acute sinusiti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D08A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J01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0803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cute sinusitis</w:t>
            </w:r>
          </w:p>
        </w:tc>
      </w:tr>
      <w:tr w:rsidR="00C42D59" w:rsidRPr="00DF2327" w14:paraId="2007CEAB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19AB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J019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8047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cute sinusitis, unspecifi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DE64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J01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5774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cute sinusitis</w:t>
            </w:r>
          </w:p>
        </w:tc>
      </w:tr>
      <w:tr w:rsidR="00C42D59" w:rsidRPr="00DF2327" w14:paraId="7E0F3AF4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26B6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F93C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3E2D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13D9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sv-SE"/>
              </w:rPr>
            </w:pPr>
          </w:p>
        </w:tc>
      </w:tr>
      <w:tr w:rsidR="00C42D59" w:rsidRPr="00DF2327" w14:paraId="61BEB5D2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9BA7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H660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16A1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cute suppurative otitis medi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0AD5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H66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803F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cute suppurative otitis media</w:t>
            </w:r>
          </w:p>
        </w:tc>
      </w:tr>
      <w:tr w:rsidR="00C42D59" w:rsidRPr="00DF2327" w14:paraId="71642415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1752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H664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A36B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 xml:space="preserve">Suppurative otitis media, unspecified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18D1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H669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AE58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Otitis media, unspecified</w:t>
            </w:r>
          </w:p>
        </w:tc>
      </w:tr>
      <w:tr w:rsidR="00C42D59" w:rsidRPr="00DF2327" w14:paraId="3FEC5842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29B9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lastRenderedPageBreak/>
              <w:t>H669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6DDC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Otitis media, unspecifi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479E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H669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692A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Otitis media, unspecified</w:t>
            </w:r>
          </w:p>
        </w:tc>
      </w:tr>
      <w:tr w:rsidR="00C42D59" w:rsidRPr="00DF2327" w14:paraId="3B044F78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BA4F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H669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5CD7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Otitis media, unspecifi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6C69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H669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DCD8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Otitis media, unspecified</w:t>
            </w:r>
          </w:p>
        </w:tc>
      </w:tr>
      <w:tr w:rsidR="00C42D59" w:rsidRPr="00DF2327" w14:paraId="3447D77E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71F5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82CA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87D4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A102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sv-SE"/>
              </w:rPr>
            </w:pPr>
          </w:p>
        </w:tc>
      </w:tr>
      <w:tr w:rsidR="00C42D59" w:rsidRPr="00DF2327" w14:paraId="5A2DFC68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C9BA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H70-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ACF4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Mastoiditis and related condition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D1F3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H70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31CA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Mastoiditis</w:t>
            </w:r>
          </w:p>
        </w:tc>
      </w:tr>
      <w:tr w:rsidR="00C42D59" w:rsidRPr="00DF2327" w14:paraId="315FF591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FC72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H700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7302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cute mastoiditi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0C83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H70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CFF0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Mastoiditis</w:t>
            </w:r>
          </w:p>
        </w:tc>
      </w:tr>
      <w:tr w:rsidR="00C42D59" w:rsidRPr="00DF2327" w14:paraId="04E1427E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8B2D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H701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0C78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Chronic mastoiditi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509A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H70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0B46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Mastoiditis</w:t>
            </w:r>
          </w:p>
        </w:tc>
      </w:tr>
      <w:tr w:rsidR="00C42D59" w:rsidRPr="00DF2327" w14:paraId="5BC47F95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88E1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H709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06EB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Mastoiditis, unspecifi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1D6A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H70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669D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Mastoiditis</w:t>
            </w:r>
          </w:p>
        </w:tc>
      </w:tr>
      <w:tr w:rsidR="00C42D59" w:rsidRPr="00DF2327" w14:paraId="60F76284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5C36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H750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1385F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Mastoiditis in infectious and parasitic diseases classified elsewher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4331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H939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8EDC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Other disorders of ear</w:t>
            </w:r>
          </w:p>
        </w:tc>
      </w:tr>
      <w:tr w:rsidR="00C42D59" w:rsidRPr="00DF2327" w14:paraId="102DED16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3E91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07A2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AC37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9612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sv-SE"/>
              </w:rPr>
            </w:pPr>
          </w:p>
        </w:tc>
      </w:tr>
      <w:tr w:rsidR="00C42D59" w:rsidRPr="00DF2327" w14:paraId="42589C63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0F7A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L04-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94C9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cute lymphadeniti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B837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L04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DD9C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cute lymphadenitis</w:t>
            </w:r>
          </w:p>
        </w:tc>
      </w:tr>
      <w:tr w:rsidR="00C42D59" w:rsidRPr="00DF2327" w14:paraId="548AAE38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5F53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 xml:space="preserve">L040 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D96D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cute lymphadenitis of face, head and neck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287B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L04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B026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cute lymphadenitis</w:t>
            </w:r>
          </w:p>
        </w:tc>
      </w:tr>
      <w:tr w:rsidR="00C42D59" w:rsidRPr="00DF2327" w14:paraId="3667B158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8377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L048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665D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cute lymphadenitis of other site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DA78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L04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21E3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cute lymphadenitis</w:t>
            </w:r>
          </w:p>
        </w:tc>
      </w:tr>
      <w:tr w:rsidR="00C42D59" w:rsidRPr="00DF2327" w14:paraId="7DE0E89B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596E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L049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B059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cute lymphadenitis, unspecifi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0293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L04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9CBE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cute lymphadenitis</w:t>
            </w:r>
          </w:p>
        </w:tc>
      </w:tr>
      <w:tr w:rsidR="00C42D59" w:rsidRPr="00DF2327" w14:paraId="7DB0E497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7C5E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F7F1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B191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D96D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sv-SE"/>
              </w:rPr>
            </w:pPr>
          </w:p>
        </w:tc>
      </w:tr>
      <w:tr w:rsidR="00C42D59" w:rsidRPr="00DF2327" w14:paraId="7F268DA7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6554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41-P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ED5B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Other sepsi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8B7D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41-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DC34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Septicaemia</w:t>
            </w:r>
          </w:p>
        </w:tc>
      </w:tr>
      <w:tr w:rsidR="00C42D59" w:rsidRPr="00DF2327" w14:paraId="2B5EDF3E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4CE9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 xml:space="preserve">A419 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4942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Sepsis, unspecifi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2ECE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41-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A021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Septicaemia</w:t>
            </w:r>
          </w:p>
        </w:tc>
      </w:tr>
      <w:tr w:rsidR="00C42D59" w:rsidRPr="00DF2327" w14:paraId="42AE79E1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0B69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418 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BCB2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Other specified sepsi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D4BF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41-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ACA8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Septicaemia</w:t>
            </w:r>
          </w:p>
        </w:tc>
      </w:tr>
      <w:tr w:rsidR="00C42D59" w:rsidRPr="00DF2327" w14:paraId="63A984AE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8634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400 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4E15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Sepsis due to streptococcus, group 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69A0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41-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EB7A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Septicaemia</w:t>
            </w:r>
          </w:p>
        </w:tc>
      </w:tr>
      <w:tr w:rsidR="00C42D59" w:rsidRPr="00DF2327" w14:paraId="19C6EC91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ED7C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 xml:space="preserve">A414 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ABEE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Sepsis due to streptococcus, group 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82EF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41-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CA83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Septicaemia</w:t>
            </w:r>
          </w:p>
        </w:tc>
      </w:tr>
      <w:tr w:rsidR="00C42D59" w:rsidRPr="00DF2327" w14:paraId="5B295E4F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3C95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408 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0C07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Other streptococcal sepsi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3199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41-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983F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Septicaemia</w:t>
            </w:r>
          </w:p>
        </w:tc>
      </w:tr>
      <w:tr w:rsidR="00C42D59" w:rsidRPr="00DF2327" w14:paraId="61138EAB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EA18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409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7C0D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Streptococcal sepsis, unspecifi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D6B0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A41-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0138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Septicaemia</w:t>
            </w:r>
          </w:p>
        </w:tc>
      </w:tr>
      <w:tr w:rsidR="00C42D59" w:rsidRPr="00DF2327" w14:paraId="50B57E24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2158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0409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A9A9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6A72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sv-SE"/>
              </w:rPr>
            </w:pPr>
          </w:p>
        </w:tc>
      </w:tr>
      <w:tr w:rsidR="00C42D59" w:rsidRPr="00DF2327" w14:paraId="6746C45E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1D0B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 xml:space="preserve">M726 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1367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Necrotizing fasciiti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192F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M799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CD7B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Other soft tissue disorders</w:t>
            </w:r>
          </w:p>
        </w:tc>
      </w:tr>
      <w:tr w:rsidR="00C42D59" w:rsidRPr="00DF2327" w14:paraId="3E3D7481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3E70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24EF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9AEC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2F1E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sv-SE"/>
              </w:rPr>
            </w:pPr>
          </w:p>
        </w:tc>
      </w:tr>
      <w:tr w:rsidR="00C42D59" w:rsidRPr="00DF2327" w14:paraId="658A1307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5433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sv-SE"/>
              </w:rPr>
              <w:t>Intervention code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127B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A604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BD2C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sv-SE"/>
              </w:rPr>
            </w:pPr>
          </w:p>
        </w:tc>
      </w:tr>
      <w:tr w:rsidR="00C42D59" w:rsidRPr="00DF2327" w14:paraId="1D0EF9F8" w14:textId="77777777" w:rsidTr="001C3561">
        <w:trPr>
          <w:trHeight w:val="353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EFC5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EMB10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5EE9" w14:textId="77777777" w:rsidR="00C42D59" w:rsidRPr="00D23B8A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Tonsillectomy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04B5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7B74" w14:textId="77777777" w:rsidR="00C42D59" w:rsidRPr="00DF2327" w:rsidRDefault="00C42D59" w:rsidP="00A379E8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sv-SE"/>
              </w:rPr>
            </w:pPr>
          </w:p>
        </w:tc>
      </w:tr>
    </w:tbl>
    <w:p w14:paraId="62985710" w14:textId="77777777" w:rsidR="00C42D59" w:rsidRPr="00D23B8A" w:rsidRDefault="00C42D59" w:rsidP="00C42D59">
      <w:pPr>
        <w:rPr>
          <w:lang w:val="en-GB"/>
        </w:rPr>
      </w:pPr>
    </w:p>
    <w:p w14:paraId="61EAAA36" w14:textId="77777777" w:rsidR="00C42D59" w:rsidRPr="00D23B8A" w:rsidRDefault="00C42D59" w:rsidP="00683312">
      <w:pPr>
        <w:rPr>
          <w:rFonts w:asciiTheme="minorHAnsi" w:hAnsiTheme="minorHAnsi" w:cstheme="minorHAnsi"/>
          <w:b/>
          <w:szCs w:val="20"/>
          <w:lang w:val="en-GB"/>
        </w:rPr>
      </w:pPr>
    </w:p>
    <w:p w14:paraId="40DAF009" w14:textId="77777777" w:rsidR="00C42D59" w:rsidRPr="00D23B8A" w:rsidRDefault="00C42D59">
      <w:pPr>
        <w:spacing w:after="0" w:line="240" w:lineRule="auto"/>
        <w:rPr>
          <w:rFonts w:asciiTheme="minorHAnsi" w:hAnsiTheme="minorHAnsi" w:cstheme="minorHAnsi"/>
          <w:b/>
          <w:szCs w:val="20"/>
          <w:lang w:val="en-GB"/>
        </w:rPr>
      </w:pPr>
      <w:r w:rsidRPr="00D23B8A">
        <w:rPr>
          <w:rFonts w:asciiTheme="minorHAnsi" w:hAnsiTheme="minorHAnsi" w:cstheme="minorHAnsi"/>
          <w:b/>
          <w:szCs w:val="20"/>
          <w:lang w:val="en-GB"/>
        </w:rPr>
        <w:br w:type="page"/>
      </w:r>
    </w:p>
    <w:p w14:paraId="5E93F90C" w14:textId="0889508D" w:rsidR="00E3644F" w:rsidRPr="001C3561" w:rsidRDefault="00E66018" w:rsidP="00E410F0">
      <w:pPr>
        <w:rPr>
          <w:b/>
          <w:lang w:val="en-GB"/>
        </w:rPr>
      </w:pPr>
      <w:r w:rsidRPr="001C3561">
        <w:rPr>
          <w:b/>
          <w:lang w:val="en-GB"/>
        </w:rPr>
        <w:lastRenderedPageBreak/>
        <w:t xml:space="preserve">Supplementary </w:t>
      </w:r>
      <w:r w:rsidR="00E410F0" w:rsidRPr="001C3561">
        <w:rPr>
          <w:b/>
          <w:lang w:val="en-GB"/>
        </w:rPr>
        <w:t>T</w:t>
      </w:r>
      <w:r w:rsidRPr="001C3561">
        <w:rPr>
          <w:b/>
          <w:lang w:val="en-GB"/>
        </w:rPr>
        <w:t xml:space="preserve">able 2. Number of days from index visit to </w:t>
      </w:r>
      <w:r w:rsidR="000B666E" w:rsidRPr="001C3561">
        <w:rPr>
          <w:b/>
          <w:lang w:val="en-GB"/>
        </w:rPr>
        <w:t xml:space="preserve">obtained samples for </w:t>
      </w:r>
      <w:r w:rsidRPr="001C3561">
        <w:rPr>
          <w:b/>
          <w:lang w:val="en-GB"/>
        </w:rPr>
        <w:t>throat culture</w:t>
      </w:r>
    </w:p>
    <w:tbl>
      <w:tblPr>
        <w:tblW w:w="81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8"/>
        <w:gridCol w:w="1003"/>
        <w:gridCol w:w="1004"/>
        <w:gridCol w:w="303"/>
        <w:gridCol w:w="984"/>
        <w:gridCol w:w="1003"/>
        <w:gridCol w:w="343"/>
        <w:gridCol w:w="1086"/>
        <w:gridCol w:w="1147"/>
      </w:tblGrid>
      <w:tr w:rsidR="006A2315" w:rsidRPr="00DF2327" w14:paraId="48D8B8D6" w14:textId="77777777" w:rsidTr="002C6195">
        <w:trPr>
          <w:trHeight w:val="359"/>
        </w:trPr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C823" w14:textId="77777777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24"/>
                <w:lang w:val="en-GB" w:eastAsia="sv-SE"/>
              </w:rPr>
            </w:pPr>
          </w:p>
        </w:tc>
        <w:tc>
          <w:tcPr>
            <w:tcW w:w="20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34514" w14:textId="3E0F6101" w:rsidR="00721028" w:rsidRPr="00DF2327" w:rsidRDefault="00721028" w:rsidP="007210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Regular cultures</w:t>
            </w:r>
          </w:p>
        </w:tc>
        <w:tc>
          <w:tcPr>
            <w:tcW w:w="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1950" w14:textId="77777777" w:rsidR="00721028" w:rsidRPr="00DF2327" w:rsidRDefault="00721028" w:rsidP="007210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20"/>
                <w:lang w:val="en-GB" w:eastAsia="sv-SE"/>
              </w:rPr>
            </w:pPr>
          </w:p>
        </w:tc>
        <w:tc>
          <w:tcPr>
            <w:tcW w:w="19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7C20F" w14:textId="2C2FBA6B" w:rsidR="00721028" w:rsidRPr="00DF2327" w:rsidRDefault="00721028" w:rsidP="007210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Extended cultures</w:t>
            </w:r>
          </w:p>
        </w:tc>
        <w:tc>
          <w:tcPr>
            <w:tcW w:w="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AFC2" w14:textId="77777777" w:rsidR="00721028" w:rsidRPr="00DF2327" w:rsidRDefault="00721028" w:rsidP="007210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20"/>
                <w:lang w:val="en-GB" w:eastAsia="sv-SE"/>
              </w:rPr>
            </w:pPr>
          </w:p>
        </w:tc>
        <w:tc>
          <w:tcPr>
            <w:tcW w:w="22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D0294" w14:textId="4582F98D" w:rsidR="00721028" w:rsidRPr="00DF2327" w:rsidRDefault="00721028" w:rsidP="00721028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All cultures</w:t>
            </w:r>
          </w:p>
        </w:tc>
      </w:tr>
      <w:tr w:rsidR="00721028" w:rsidRPr="00DF2327" w14:paraId="19BDE8F8" w14:textId="77777777" w:rsidTr="002C6195">
        <w:trPr>
          <w:trHeight w:val="576"/>
        </w:trPr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7D81D" w14:textId="77777777" w:rsidR="00721028" w:rsidRPr="00D23B8A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Days from index visit to culture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A995E" w14:textId="77777777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n (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%)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3AEA6" w14:textId="77777777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Cumulative percent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8A73E7" w14:textId="52E4F5B9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D4D11" w14:textId="77777777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n (%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8B43F" w14:textId="77777777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Cumulative percent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D27199" w14:textId="1A4B9BE7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CCE0D" w14:textId="77777777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n (%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9AFE6" w14:textId="77777777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Cumulative percent</w:t>
            </w:r>
          </w:p>
        </w:tc>
      </w:tr>
      <w:tr w:rsidR="00721028" w:rsidRPr="00DF2327" w14:paraId="3FCC7687" w14:textId="77777777" w:rsidTr="002C6195">
        <w:trPr>
          <w:trHeight w:val="359"/>
        </w:trPr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207A" w14:textId="77777777" w:rsidR="00721028" w:rsidRPr="00D23B8A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0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AC81" w14:textId="77777777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640 (86)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B5F0" w14:textId="21B353FC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85</w:t>
            </w:r>
            <w:r w:rsidR="006A2315"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.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9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B9AA" w14:textId="77777777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83CD" w14:textId="77777777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488 (78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2F87" w14:textId="438A220C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78</w:t>
            </w:r>
            <w:r w:rsidR="006A2315"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.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1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4900" w14:textId="77777777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61B0" w14:textId="77777777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1 128 (82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6ADD" w14:textId="7BFE3D2E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82</w:t>
            </w:r>
            <w:r w:rsidR="006A2315"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.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3</w:t>
            </w:r>
          </w:p>
        </w:tc>
      </w:tr>
      <w:tr w:rsidR="00721028" w:rsidRPr="00DF2327" w14:paraId="28CD11AB" w14:textId="77777777" w:rsidTr="002C6195">
        <w:trPr>
          <w:trHeight w:val="359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F582" w14:textId="77777777" w:rsidR="00721028" w:rsidRPr="00D23B8A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353E" w14:textId="74B229B8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33 (4</w:t>
            </w:r>
            <w:r w:rsidR="006A2315"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.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947E" w14:textId="3C74E550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90</w:t>
            </w:r>
            <w:r w:rsidR="006A2315"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.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811D" w14:textId="77777777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F91F" w14:textId="425EFFC3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38 (6</w:t>
            </w:r>
            <w:r w:rsidR="006A2315"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.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EDF4" w14:textId="399E12BE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84</w:t>
            </w:r>
            <w:r w:rsidR="006A2315"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.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2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A5B9" w14:textId="77777777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7C41" w14:textId="7A471601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71 (5</w:t>
            </w:r>
            <w:r w:rsidR="006A2315"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.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9F7A" w14:textId="49E0ABB4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87</w:t>
            </w:r>
            <w:r w:rsidR="006A2315"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.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5</w:t>
            </w:r>
          </w:p>
        </w:tc>
      </w:tr>
      <w:tr w:rsidR="00721028" w:rsidRPr="00DF2327" w14:paraId="0E8B85DB" w14:textId="77777777" w:rsidTr="002C6195">
        <w:trPr>
          <w:trHeight w:val="359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9AD2" w14:textId="77777777" w:rsidR="00721028" w:rsidRPr="00D23B8A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51FD" w14:textId="59339432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25 (3</w:t>
            </w:r>
            <w:r w:rsidR="006A2315"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.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3FBD" w14:textId="0212EF38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93</w:t>
            </w:r>
            <w:r w:rsidR="006A2315"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.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7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ED8E" w14:textId="77777777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4DC2" w14:textId="7DCD0044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26 (4</w:t>
            </w:r>
            <w:r w:rsidR="006A2315"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.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2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D7E7" w14:textId="7F8C2A3C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88</w:t>
            </w:r>
            <w:r w:rsidR="006A2315"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.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3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9D3F" w14:textId="77777777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5C0A" w14:textId="2D3A2166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51 (3</w:t>
            </w:r>
            <w:r w:rsidR="006A2315"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.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7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E9E3" w14:textId="2BC81922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91</w:t>
            </w:r>
            <w:r w:rsidR="006A2315"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.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2</w:t>
            </w:r>
          </w:p>
        </w:tc>
      </w:tr>
      <w:tr w:rsidR="00721028" w:rsidRPr="00DF2327" w14:paraId="770744F1" w14:textId="77777777" w:rsidTr="002C6195">
        <w:trPr>
          <w:trHeight w:val="359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D49D" w14:textId="77777777" w:rsidR="00721028" w:rsidRPr="00D23B8A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4B66" w14:textId="1002D45E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15 (2</w:t>
            </w:r>
            <w:r w:rsidR="00785B23"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.0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6304" w14:textId="5C0D14DC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95</w:t>
            </w:r>
            <w:r w:rsidR="006A2315"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.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7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7DEC" w14:textId="77777777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AF1B" w14:textId="23A6B6F3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21 (3</w:t>
            </w:r>
            <w:r w:rsidR="006A2315"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.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9FFD" w14:textId="27CDB085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91</w:t>
            </w:r>
            <w:r w:rsidR="006A2315"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.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7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6615" w14:textId="77777777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FDCF" w14:textId="3EB32CDC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36 (2</w:t>
            </w:r>
            <w:r w:rsidR="006A2315"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.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6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C14B" w14:textId="1D29CD16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93</w:t>
            </w:r>
            <w:r w:rsidR="006A2315"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.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9</w:t>
            </w:r>
          </w:p>
        </w:tc>
      </w:tr>
      <w:tr w:rsidR="00721028" w:rsidRPr="00DF2327" w14:paraId="71ECC0DA" w14:textId="77777777" w:rsidTr="002C6195">
        <w:trPr>
          <w:trHeight w:val="359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C490" w14:textId="77777777" w:rsidR="00721028" w:rsidRPr="00D23B8A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C19F" w14:textId="04976968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9 (1</w:t>
            </w:r>
            <w:r w:rsidR="006A2315"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.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CD9A" w14:textId="640C4F74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96</w:t>
            </w:r>
            <w:r w:rsidR="006A2315"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.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4272" w14:textId="77777777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DD6A" w14:textId="0A343F19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18 (2</w:t>
            </w:r>
            <w:r w:rsidR="006A2315"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.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9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08B7" w14:textId="756279B5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94</w:t>
            </w:r>
            <w:r w:rsidR="006A2315"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.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6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5330" w14:textId="77777777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11E8" w14:textId="43BFB5CC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27 (2</w:t>
            </w:r>
            <w:r w:rsidR="00785B23"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.0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D756" w14:textId="1107D822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95</w:t>
            </w:r>
            <w:r w:rsidR="006A2315"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.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8</w:t>
            </w:r>
          </w:p>
        </w:tc>
      </w:tr>
      <w:tr w:rsidR="00721028" w:rsidRPr="00DF2327" w14:paraId="3F2E128C" w14:textId="77777777" w:rsidTr="002C6195">
        <w:trPr>
          <w:trHeight w:val="359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5765" w14:textId="77777777" w:rsidR="00721028" w:rsidRPr="00D23B8A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7C42" w14:textId="69FAE46E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8 (1</w:t>
            </w:r>
            <w:r w:rsidR="006A2315"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.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1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BD27" w14:textId="77777777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98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5E74" w14:textId="77777777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6773" w14:textId="5FE9FF4B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10 (1</w:t>
            </w:r>
            <w:r w:rsidR="006A2315"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.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826A" w14:textId="589B1FA0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96</w:t>
            </w:r>
            <w:r w:rsidR="006A2315"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.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2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FBF7" w14:textId="77777777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1C4F" w14:textId="2B69E72D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18 (1</w:t>
            </w:r>
            <w:r w:rsidR="006A2315"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.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3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B38E" w14:textId="7423CBC5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97</w:t>
            </w:r>
            <w:r w:rsidR="006A2315"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.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2</w:t>
            </w:r>
          </w:p>
        </w:tc>
      </w:tr>
      <w:tr w:rsidR="00721028" w:rsidRPr="00DF2327" w14:paraId="4C17D0C0" w14:textId="77777777" w:rsidTr="002C6195">
        <w:trPr>
          <w:trHeight w:val="359"/>
        </w:trPr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5508" w14:textId="77777777" w:rsidR="00721028" w:rsidRPr="00D23B8A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6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FB63" w14:textId="7AA9C736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5 (0</w:t>
            </w:r>
            <w:r w:rsidR="006A2315"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.</w:t>
            </w:r>
            <w:r w:rsidR="002D456C"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6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7)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B285" w14:textId="13CCB643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98</w:t>
            </w:r>
            <w:r w:rsidR="006A2315"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.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7</w:t>
            </w:r>
          </w:p>
        </w:tc>
        <w:tc>
          <w:tcPr>
            <w:tcW w:w="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82F1" w14:textId="77777777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1D3C" w14:textId="4D22353D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14 (2</w:t>
            </w:r>
            <w:r w:rsidR="006A2315"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.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2)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5DCA" w14:textId="1532ECB7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98</w:t>
            </w:r>
            <w:r w:rsidR="006A2315"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.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4</w:t>
            </w:r>
          </w:p>
        </w:tc>
        <w:tc>
          <w:tcPr>
            <w:tcW w:w="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E3CD" w14:textId="77777777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0C03" w14:textId="3D684541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19 (1</w:t>
            </w:r>
            <w:r w:rsidR="006A2315"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.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4)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8F14" w14:textId="7B160A17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98</w:t>
            </w:r>
            <w:r w:rsidR="006A2315"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.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5</w:t>
            </w:r>
          </w:p>
        </w:tc>
      </w:tr>
      <w:tr w:rsidR="00721028" w:rsidRPr="00DF2327" w14:paraId="249E113D" w14:textId="77777777" w:rsidTr="002C6195">
        <w:trPr>
          <w:trHeight w:val="359"/>
        </w:trPr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03176" w14:textId="77777777" w:rsidR="00721028" w:rsidRPr="00D23B8A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6624C" w14:textId="424711CB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10 (1</w:t>
            </w:r>
            <w:r w:rsidR="006A2315"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.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3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5BCB3" w14:textId="77777777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100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4F69F" w14:textId="77777777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5F233" w14:textId="18DCBA5D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10 (1</w:t>
            </w:r>
            <w:r w:rsidR="006A2315"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.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6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97075" w14:textId="77777777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100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C21DA" w14:textId="77777777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B90DE" w14:textId="27F80420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20 (1</w:t>
            </w:r>
            <w:r w:rsidR="006A2315"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.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5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18B6A" w14:textId="77777777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100</w:t>
            </w:r>
          </w:p>
        </w:tc>
      </w:tr>
      <w:tr w:rsidR="00721028" w:rsidRPr="00DF2327" w14:paraId="1EFDEC4E" w14:textId="77777777" w:rsidTr="002C6195">
        <w:trPr>
          <w:trHeight w:val="359"/>
        </w:trPr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1FB0" w14:textId="77777777" w:rsidR="00721028" w:rsidRPr="00D23B8A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Total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7B34" w14:textId="77777777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745 (100)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52AF" w14:textId="77777777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C06A" w14:textId="77777777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20"/>
                <w:lang w:val="en-GB" w:eastAsia="sv-SE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8F3A" w14:textId="77777777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625 (100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936A" w14:textId="77777777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205A" w14:textId="77777777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20"/>
                <w:lang w:val="en-GB" w:eastAsia="sv-SE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E42C" w14:textId="77777777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  <w:t>1 370 (100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7721" w14:textId="77777777" w:rsidR="00721028" w:rsidRPr="00DF2327" w:rsidRDefault="00721028" w:rsidP="007210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lang w:val="en-GB" w:eastAsia="sv-SE"/>
              </w:rPr>
            </w:pPr>
          </w:p>
        </w:tc>
      </w:tr>
    </w:tbl>
    <w:p w14:paraId="27F7D807" w14:textId="6A274E1F" w:rsidR="002A64E8" w:rsidRPr="00D23B8A" w:rsidRDefault="002A64E8" w:rsidP="00683312">
      <w:pPr>
        <w:rPr>
          <w:lang w:val="en-GB"/>
        </w:rPr>
      </w:pPr>
    </w:p>
    <w:p w14:paraId="3FC760F6" w14:textId="77777777" w:rsidR="001E7D0B" w:rsidRPr="00D23B8A" w:rsidRDefault="001E7D0B">
      <w:pPr>
        <w:spacing w:after="160" w:line="259" w:lineRule="auto"/>
        <w:rPr>
          <w:rFonts w:asciiTheme="minorHAnsi" w:hAnsiTheme="minorHAnsi" w:cstheme="minorHAnsi"/>
          <w:b/>
          <w:szCs w:val="20"/>
          <w:lang w:val="en-GB"/>
        </w:rPr>
      </w:pPr>
      <w:r w:rsidRPr="00D23B8A">
        <w:rPr>
          <w:rFonts w:asciiTheme="minorHAnsi" w:hAnsiTheme="minorHAnsi" w:cstheme="minorHAnsi"/>
          <w:b/>
          <w:szCs w:val="20"/>
          <w:lang w:val="en-GB"/>
        </w:rPr>
        <w:br w:type="page"/>
      </w:r>
    </w:p>
    <w:p w14:paraId="06BC4237" w14:textId="00B367C9" w:rsidR="00B53025" w:rsidRPr="001C3561" w:rsidRDefault="00E66018" w:rsidP="00E410F0">
      <w:pPr>
        <w:rPr>
          <w:b/>
          <w:lang w:val="en-GB"/>
        </w:rPr>
      </w:pPr>
      <w:r w:rsidRPr="001C3561">
        <w:rPr>
          <w:b/>
          <w:lang w:val="en-GB"/>
        </w:rPr>
        <w:lastRenderedPageBreak/>
        <w:t xml:space="preserve">Supplementary </w:t>
      </w:r>
      <w:r w:rsidR="00E410F0" w:rsidRPr="001C3561">
        <w:rPr>
          <w:b/>
          <w:lang w:val="en-GB"/>
        </w:rPr>
        <w:t>T</w:t>
      </w:r>
      <w:r w:rsidRPr="001C3561">
        <w:rPr>
          <w:b/>
          <w:lang w:val="en-GB"/>
        </w:rPr>
        <w:t xml:space="preserve">able 3. Frequency of complications within 30 days </w:t>
      </w:r>
      <w:r w:rsidR="002C6CF1" w:rsidRPr="001C3561">
        <w:rPr>
          <w:b/>
          <w:lang w:val="en-GB"/>
        </w:rPr>
        <w:t xml:space="preserve">after a pharyngotonsillitis </w:t>
      </w:r>
      <w:r w:rsidR="00144E7F" w:rsidRPr="001C3561">
        <w:rPr>
          <w:b/>
          <w:lang w:val="en-GB"/>
        </w:rPr>
        <w:t>in primary healthcare</w:t>
      </w:r>
    </w:p>
    <w:tbl>
      <w:tblPr>
        <w:tblW w:w="61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1"/>
        <w:gridCol w:w="1071"/>
        <w:gridCol w:w="1114"/>
        <w:gridCol w:w="263"/>
        <w:gridCol w:w="1071"/>
        <w:gridCol w:w="1116"/>
      </w:tblGrid>
      <w:tr w:rsidR="00A560EF" w:rsidRPr="00DF2327" w14:paraId="3CDCAA22" w14:textId="0A8617C0" w:rsidTr="002C6195">
        <w:trPr>
          <w:trHeight w:val="275"/>
        </w:trPr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F4E5" w14:textId="77777777" w:rsidR="00184E47" w:rsidRPr="00DF2327" w:rsidRDefault="00184E47" w:rsidP="00B51481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sv-SE"/>
              </w:rPr>
            </w:pPr>
          </w:p>
        </w:tc>
        <w:tc>
          <w:tcPr>
            <w:tcW w:w="21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A3CE" w14:textId="7FC8CEDF" w:rsidR="00184E47" w:rsidRPr="00DF2327" w:rsidRDefault="00144E7F" w:rsidP="00377141">
            <w:pPr>
              <w:keepNext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RADT for GAS (c</w:t>
            </w:r>
            <w:r w:rsidR="00184E47"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ohort 1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)</w:t>
            </w:r>
          </w:p>
        </w:tc>
        <w:tc>
          <w:tcPr>
            <w:tcW w:w="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73E8E2" w14:textId="1C1D689A" w:rsidR="00184E47" w:rsidRPr="00DF2327" w:rsidRDefault="00184E47" w:rsidP="00E60652">
            <w:pPr>
              <w:keepNext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21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CFF4" w14:textId="097F1CF4" w:rsidR="00184E47" w:rsidRPr="00DF2327" w:rsidRDefault="00144E7F" w:rsidP="00377141">
            <w:pPr>
              <w:keepNext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Throat culture (c</w:t>
            </w:r>
            <w:r w:rsidR="00184E47"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ohort 2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)</w:t>
            </w:r>
          </w:p>
        </w:tc>
      </w:tr>
      <w:tr w:rsidR="00144E7F" w:rsidRPr="00DF2327" w14:paraId="3C046CC5" w14:textId="77777777" w:rsidTr="002C6195">
        <w:trPr>
          <w:trHeight w:val="279"/>
        </w:trPr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052157" w14:textId="77777777" w:rsidR="00144E7F" w:rsidRPr="00D23B8A" w:rsidRDefault="00144E7F" w:rsidP="00B51481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sv-SE"/>
              </w:rPr>
            </w:pPr>
          </w:p>
        </w:tc>
        <w:tc>
          <w:tcPr>
            <w:tcW w:w="218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DCF906" w14:textId="6D7F3ED5" w:rsidR="00144E7F" w:rsidRPr="00D23B8A" w:rsidRDefault="00144E7F" w:rsidP="00E66018">
            <w:pPr>
              <w:keepNext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n=13 781</w:t>
            </w:r>
          </w:p>
        </w:tc>
        <w:tc>
          <w:tcPr>
            <w:tcW w:w="2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4A33AC" w14:textId="77777777" w:rsidR="00144E7F" w:rsidRPr="00DF2327" w:rsidRDefault="00144E7F" w:rsidP="00E6601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218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AD14D0" w14:textId="27EEDBDE" w:rsidR="00144E7F" w:rsidRPr="00DF2327" w:rsidRDefault="00144E7F" w:rsidP="00E66018">
            <w:pPr>
              <w:keepNext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n=1 370</w:t>
            </w:r>
          </w:p>
        </w:tc>
      </w:tr>
      <w:tr w:rsidR="00A560EF" w:rsidRPr="00DF2327" w14:paraId="32A07A8C" w14:textId="0BBBAE1E" w:rsidTr="002C6195">
        <w:trPr>
          <w:trHeight w:val="400"/>
        </w:trPr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7B550" w14:textId="1EC8AB16" w:rsidR="00184E47" w:rsidRPr="00D23B8A" w:rsidRDefault="00184E47" w:rsidP="00B51481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Complication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3AB89" w14:textId="77777777" w:rsidR="00184E47" w:rsidRPr="00DF2327" w:rsidRDefault="00184E47" w:rsidP="00C84100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n (%)</w:t>
            </w:r>
          </w:p>
        </w:tc>
        <w:tc>
          <w:tcPr>
            <w:tcW w:w="11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5E66EE" w14:textId="396C1B1E" w:rsidR="00184E47" w:rsidRPr="00DF2327" w:rsidRDefault="00184E47" w:rsidP="00E755B3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 xml:space="preserve">% of </w:t>
            </w:r>
            <w:r w:rsidR="00144E7F"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 xml:space="preserve">all 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complications</w:t>
            </w:r>
          </w:p>
        </w:tc>
        <w:tc>
          <w:tcPr>
            <w:tcW w:w="2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8868C8" w14:textId="2A92D0BB" w:rsidR="00184E47" w:rsidRPr="00DF2327" w:rsidRDefault="00184E47" w:rsidP="00E76AF6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12A21" w14:textId="77777777" w:rsidR="00184E47" w:rsidRPr="00DF2327" w:rsidRDefault="00184E47" w:rsidP="003C7FED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n (%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136CA5" w14:textId="454B6494" w:rsidR="00184E47" w:rsidRPr="00DF2327" w:rsidRDefault="00184E47" w:rsidP="005E1BDB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 xml:space="preserve">% of </w:t>
            </w:r>
            <w:r w:rsidR="00144E7F"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 xml:space="preserve">all </w:t>
            </w: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complications</w:t>
            </w:r>
          </w:p>
        </w:tc>
      </w:tr>
      <w:tr w:rsidR="00A560EF" w:rsidRPr="00DF2327" w14:paraId="36B8AEFD" w14:textId="163BD52E" w:rsidTr="002C6195">
        <w:trPr>
          <w:trHeight w:val="400"/>
        </w:trPr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2307" w14:textId="1ED13F2F" w:rsidR="00184E47" w:rsidRPr="00D23B8A" w:rsidRDefault="00184E47" w:rsidP="00510696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Peritonsillitis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E9909" w14:textId="2F087C12" w:rsidR="00184E47" w:rsidRPr="00DF2327" w:rsidRDefault="00184E47" w:rsidP="00C84100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63 (0.47)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4AE3C" w14:textId="0413B5A7" w:rsidR="00184E47" w:rsidRPr="00DF2327" w:rsidRDefault="00184E47" w:rsidP="00C84100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29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1D1C7" w14:textId="099F9FDE" w:rsidR="00184E47" w:rsidRPr="00DF2327" w:rsidRDefault="00184E47" w:rsidP="00E755B3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B2C0" w14:textId="732BF981" w:rsidR="00184E47" w:rsidRPr="00DF2327" w:rsidRDefault="00184E47" w:rsidP="00E755B3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40 (2.9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DF405" w14:textId="35BB3346" w:rsidR="00184E47" w:rsidRPr="00DF2327" w:rsidRDefault="00184E47" w:rsidP="00E76AF6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78</w:t>
            </w:r>
          </w:p>
        </w:tc>
      </w:tr>
      <w:tr w:rsidR="00A560EF" w:rsidRPr="00DF2327" w14:paraId="7864E470" w14:textId="65372108" w:rsidTr="002C6195">
        <w:trPr>
          <w:trHeight w:val="4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E152" w14:textId="54B9495E" w:rsidR="00184E47" w:rsidRPr="00D23B8A" w:rsidRDefault="00184E47" w:rsidP="00510696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Media otiti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9F696" w14:textId="6AB9E319" w:rsidR="00184E47" w:rsidRPr="00D23B8A" w:rsidRDefault="00184E47" w:rsidP="00C84100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100 (0.74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2F3CE" w14:textId="5A49A576" w:rsidR="00184E47" w:rsidRPr="00DF2327" w:rsidRDefault="00184E47" w:rsidP="00C84100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4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58C44" w14:textId="535D228A" w:rsidR="00184E47" w:rsidRPr="00DF2327" w:rsidRDefault="00184E47" w:rsidP="00E755B3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73228" w14:textId="4E90888A" w:rsidR="00184E47" w:rsidRPr="00DF2327" w:rsidRDefault="00184E47" w:rsidP="00E755B3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3 (0.2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B191C" w14:textId="4127FFDD" w:rsidR="00184E47" w:rsidRPr="00DF2327" w:rsidRDefault="00184E47" w:rsidP="00E76AF6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5.9</w:t>
            </w:r>
          </w:p>
        </w:tc>
      </w:tr>
      <w:tr w:rsidR="00A560EF" w:rsidRPr="00DF2327" w14:paraId="228C5083" w14:textId="51FEFB8C" w:rsidTr="002C6195">
        <w:trPr>
          <w:trHeight w:val="4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A295" w14:textId="47C69108" w:rsidR="00184E47" w:rsidRPr="00D23B8A" w:rsidRDefault="00184E47" w:rsidP="00510696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Sinusiti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61EC0" w14:textId="4F385381" w:rsidR="00184E47" w:rsidRPr="00DF2327" w:rsidRDefault="00184E47" w:rsidP="00C84100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44 (0.3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A405C" w14:textId="5B523A95" w:rsidR="00184E47" w:rsidRPr="00DF2327" w:rsidRDefault="00184E47" w:rsidP="00C84100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2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65F73" w14:textId="0750005A" w:rsidR="00184E47" w:rsidRPr="00DF2327" w:rsidRDefault="00184E47" w:rsidP="00E755B3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C6C8D" w14:textId="7282E82E" w:rsidR="00184E47" w:rsidRPr="00DF2327" w:rsidRDefault="00184E47" w:rsidP="00E755B3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2 (0.1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5026D" w14:textId="3A72191E" w:rsidR="00184E47" w:rsidRPr="00DF2327" w:rsidRDefault="00184E47" w:rsidP="00E76AF6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3.9</w:t>
            </w:r>
          </w:p>
        </w:tc>
      </w:tr>
      <w:tr w:rsidR="00A560EF" w:rsidRPr="00DF2327" w14:paraId="10AD0B72" w14:textId="613ADDE5" w:rsidTr="002C6195">
        <w:trPr>
          <w:trHeight w:val="400"/>
        </w:trPr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7120" w14:textId="38749C7F" w:rsidR="00184E47" w:rsidRPr="00D23B8A" w:rsidRDefault="00184E47" w:rsidP="00510696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Lymphadenitis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75DA07" w14:textId="09F8EE47" w:rsidR="00184E47" w:rsidRPr="00DF2327" w:rsidRDefault="00184E47" w:rsidP="00C84100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6 (0.045)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C233CD" w14:textId="4E132EE9" w:rsidR="00184E47" w:rsidRPr="00DF2327" w:rsidRDefault="00184E47" w:rsidP="00C84100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2.8</w:t>
            </w:r>
          </w:p>
        </w:tc>
        <w:tc>
          <w:tcPr>
            <w:tcW w:w="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3A0CB1" w14:textId="26F3BDB9" w:rsidR="00184E47" w:rsidRPr="00DF2327" w:rsidRDefault="00184E47" w:rsidP="00E755B3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A784E1" w14:textId="17FDBDBB" w:rsidR="00184E47" w:rsidRPr="00DF2327" w:rsidRDefault="00184E47" w:rsidP="00E755B3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6 (0.44)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5F9347" w14:textId="6CC8CD3C" w:rsidR="00184E47" w:rsidRPr="00DF2327" w:rsidRDefault="00184E47" w:rsidP="00E76AF6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12</w:t>
            </w:r>
          </w:p>
        </w:tc>
      </w:tr>
      <w:tr w:rsidR="00A560EF" w:rsidRPr="00DF2327" w14:paraId="066F073F" w14:textId="2FA1D2A7" w:rsidTr="002C6195">
        <w:trPr>
          <w:trHeight w:val="400"/>
        </w:trPr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CC198" w14:textId="1B3D4519" w:rsidR="00184E47" w:rsidRPr="00D23B8A" w:rsidRDefault="00184E47" w:rsidP="00510696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Sepsi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BBD25C" w14:textId="35E8DC3C" w:rsidR="00184E47" w:rsidRPr="00DF2327" w:rsidRDefault="00184E47" w:rsidP="00C84100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1 (0.0074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5D0E53" w14:textId="7ADAFD91" w:rsidR="00184E47" w:rsidRPr="00DF2327" w:rsidRDefault="00184E47" w:rsidP="00C84100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0.47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821413" w14:textId="084A3843" w:rsidR="00184E47" w:rsidRPr="00DF2327" w:rsidRDefault="00184E47" w:rsidP="00E755B3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7C70B6" w14:textId="4EFFCC82" w:rsidR="00184E47" w:rsidRPr="00DF2327" w:rsidRDefault="00184E47" w:rsidP="00E755B3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1B0B8F" w14:textId="4655647A" w:rsidR="00184E47" w:rsidRPr="00DF2327" w:rsidRDefault="00184E47" w:rsidP="00E76AF6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-</w:t>
            </w:r>
          </w:p>
        </w:tc>
      </w:tr>
      <w:tr w:rsidR="00A560EF" w:rsidRPr="00DF2327" w14:paraId="11DB7F50" w14:textId="1E976450" w:rsidTr="002C6195">
        <w:trPr>
          <w:trHeight w:val="400"/>
        </w:trPr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884CB" w14:textId="20EFF1E2" w:rsidR="00184E47" w:rsidRPr="00D23B8A" w:rsidRDefault="00184E47" w:rsidP="00510696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Total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B2354" w14:textId="1108A3DB" w:rsidR="00184E47" w:rsidRPr="00D23B8A" w:rsidRDefault="00184E47" w:rsidP="00C84100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214 (1.6)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39DE8" w14:textId="19F2704D" w:rsidR="00184E47" w:rsidRPr="00DF2327" w:rsidRDefault="00184E47" w:rsidP="00C84100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100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74792" w14:textId="66FB5187" w:rsidR="00184E47" w:rsidRPr="00DF2327" w:rsidRDefault="00184E47" w:rsidP="00E755B3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1A81F" w14:textId="1CD88FE3" w:rsidR="00184E47" w:rsidRPr="00DF2327" w:rsidRDefault="00184E47" w:rsidP="00E755B3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51 (3.7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0122D" w14:textId="06D513F7" w:rsidR="00184E47" w:rsidRPr="00DF2327" w:rsidRDefault="00184E47" w:rsidP="00E76AF6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100</w:t>
            </w:r>
          </w:p>
        </w:tc>
      </w:tr>
    </w:tbl>
    <w:p w14:paraId="4BF8114B" w14:textId="3653963E" w:rsidR="00B53025" w:rsidRPr="00D23B8A" w:rsidRDefault="00B53025" w:rsidP="008D784A">
      <w:pPr>
        <w:keepNext/>
        <w:rPr>
          <w:lang w:val="en-GB"/>
        </w:rPr>
      </w:pPr>
    </w:p>
    <w:p w14:paraId="694A5295" w14:textId="59D29C3B" w:rsidR="00290013" w:rsidRPr="002C6195" w:rsidRDefault="001E7D0B" w:rsidP="00D140A6">
      <w:pPr>
        <w:rPr>
          <w:b/>
          <w:lang w:val="en-GB"/>
        </w:rPr>
      </w:pPr>
      <w:r w:rsidRPr="00DF2327">
        <w:rPr>
          <w:lang w:val="en-GB"/>
        </w:rPr>
        <w:br w:type="page"/>
      </w:r>
      <w:r w:rsidR="00E66018" w:rsidRPr="002C6195">
        <w:rPr>
          <w:b/>
          <w:lang w:val="en-GB"/>
        </w:rPr>
        <w:lastRenderedPageBreak/>
        <w:t xml:space="preserve">Supplementary </w:t>
      </w:r>
      <w:r w:rsidR="00E410F0" w:rsidRPr="002C6195">
        <w:rPr>
          <w:b/>
          <w:lang w:val="en-GB"/>
        </w:rPr>
        <w:t>T</w:t>
      </w:r>
      <w:r w:rsidR="00E66018" w:rsidRPr="002C6195">
        <w:rPr>
          <w:b/>
          <w:lang w:val="en-GB"/>
        </w:rPr>
        <w:t xml:space="preserve">able 4. </w:t>
      </w:r>
      <w:r w:rsidR="008E261F">
        <w:rPr>
          <w:b/>
          <w:lang w:val="en-GB"/>
        </w:rPr>
        <w:t>T</w:t>
      </w:r>
      <w:r w:rsidR="00E66018" w:rsidRPr="002C6195">
        <w:rPr>
          <w:b/>
          <w:lang w:val="en-GB"/>
        </w:rPr>
        <w:t>ype of throat cu</w:t>
      </w:r>
      <w:bookmarkStart w:id="0" w:name="_GoBack"/>
      <w:bookmarkEnd w:id="0"/>
      <w:r w:rsidR="00E66018" w:rsidRPr="002C6195">
        <w:rPr>
          <w:b/>
          <w:lang w:val="en-GB"/>
        </w:rPr>
        <w:t>lture and number of days from index visit to antibiotic prescription</w:t>
      </w:r>
    </w:p>
    <w:tbl>
      <w:tblPr>
        <w:tblW w:w="81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873"/>
        <w:gridCol w:w="1004"/>
        <w:gridCol w:w="303"/>
        <w:gridCol w:w="984"/>
        <w:gridCol w:w="1003"/>
        <w:gridCol w:w="343"/>
        <w:gridCol w:w="1086"/>
        <w:gridCol w:w="1147"/>
      </w:tblGrid>
      <w:tr w:rsidR="00290013" w:rsidRPr="001C3561" w14:paraId="31A1BE50" w14:textId="77777777" w:rsidTr="002C6195">
        <w:trPr>
          <w:trHeight w:val="359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0E98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sv-SE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FCFB5" w14:textId="77777777" w:rsidR="00290013" w:rsidRPr="00DF2327" w:rsidRDefault="00290013" w:rsidP="00A379E8">
            <w:pPr>
              <w:keepNext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Patients with a regular culture (n=745)</w:t>
            </w:r>
          </w:p>
        </w:tc>
        <w:tc>
          <w:tcPr>
            <w:tcW w:w="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4194" w14:textId="77777777" w:rsidR="00290013" w:rsidRPr="00DF2327" w:rsidRDefault="00290013" w:rsidP="00A379E8">
            <w:pPr>
              <w:keepNext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sv-SE"/>
              </w:rPr>
            </w:pPr>
          </w:p>
        </w:tc>
        <w:tc>
          <w:tcPr>
            <w:tcW w:w="19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070C1" w14:textId="77777777" w:rsidR="00290013" w:rsidRPr="00DF2327" w:rsidRDefault="00290013" w:rsidP="00A379E8">
            <w:pPr>
              <w:keepNext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Patients with an extended culture (n=625)</w:t>
            </w:r>
          </w:p>
        </w:tc>
        <w:tc>
          <w:tcPr>
            <w:tcW w:w="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797A" w14:textId="77777777" w:rsidR="00290013" w:rsidRPr="00DF2327" w:rsidRDefault="00290013" w:rsidP="00A379E8">
            <w:pPr>
              <w:keepNext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sv-SE"/>
              </w:rPr>
            </w:pPr>
          </w:p>
        </w:tc>
        <w:tc>
          <w:tcPr>
            <w:tcW w:w="22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AFD3C" w14:textId="77777777" w:rsidR="00290013" w:rsidRPr="00DF2327" w:rsidRDefault="00290013" w:rsidP="00A379E8">
            <w:pPr>
              <w:keepNext/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Patients with any culture (n=1 370)</w:t>
            </w:r>
          </w:p>
        </w:tc>
      </w:tr>
      <w:tr w:rsidR="00290013" w:rsidRPr="00DF2327" w14:paraId="6BD8B7CC" w14:textId="77777777" w:rsidTr="002C6195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EE2E6" w14:textId="77777777" w:rsidR="00290013" w:rsidRPr="00D23B8A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Days from index visit to prescription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3513E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n (%)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0A080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Cumulative percent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4A1456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AE5CF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n (%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F0361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Cumulative percent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41572A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99F34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n (%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D8088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Cumulative percent</w:t>
            </w:r>
          </w:p>
        </w:tc>
      </w:tr>
      <w:tr w:rsidR="00290013" w:rsidRPr="00DF2327" w14:paraId="594F1921" w14:textId="77777777" w:rsidTr="002C6195">
        <w:trPr>
          <w:trHeight w:val="359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F781" w14:textId="77777777" w:rsidR="00290013" w:rsidRPr="00D23B8A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0D5F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72 (82)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B293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1.6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B308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F6AD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45 (82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0A3D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2.1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9343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47A8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17 (82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DB77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1.8</w:t>
            </w:r>
          </w:p>
        </w:tc>
      </w:tr>
      <w:tr w:rsidR="00290013" w:rsidRPr="00DF2327" w14:paraId="70E22DEE" w14:textId="77777777" w:rsidTr="002C6195">
        <w:trPr>
          <w:trHeight w:val="3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E9F8" w14:textId="77777777" w:rsidR="00290013" w:rsidRPr="00D23B8A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A6E9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6 (5.7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0DFD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7.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787B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CACC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5 (6.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ABDB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8.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CFCA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736A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1 (5.8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8D3E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7.7</w:t>
            </w:r>
          </w:p>
        </w:tc>
      </w:tr>
      <w:tr w:rsidR="00290013" w:rsidRPr="00DF2327" w14:paraId="3BC35C07" w14:textId="77777777" w:rsidTr="002C6195">
        <w:trPr>
          <w:trHeight w:val="3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FC53" w14:textId="77777777" w:rsidR="00290013" w:rsidRPr="00D23B8A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C61B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2 (7.0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DE5E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4.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667C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6E94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5 (3.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DAD6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1.7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30FD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2D4D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7 (5.4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E98B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3</w:t>
            </w:r>
          </w:p>
        </w:tc>
      </w:tr>
      <w:tr w:rsidR="00290013" w:rsidRPr="00DF2327" w14:paraId="037BC007" w14:textId="77777777" w:rsidTr="002C6195">
        <w:trPr>
          <w:trHeight w:val="3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4CE9" w14:textId="77777777" w:rsidR="00290013" w:rsidRPr="00D23B8A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74B7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 (2.0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63CD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6.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88B7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94C4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1 (2.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1D8F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4.3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E89D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BDEE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0 (2.3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26B5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5.3</w:t>
            </w:r>
          </w:p>
        </w:tc>
      </w:tr>
      <w:tr w:rsidR="00290013" w:rsidRPr="00DF2327" w14:paraId="0CA7D860" w14:textId="77777777" w:rsidTr="002C6195">
        <w:trPr>
          <w:trHeight w:val="3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90F4" w14:textId="77777777" w:rsidR="00290013" w:rsidRPr="00D23B8A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B442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 (1.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3D16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7.8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7186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F753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 (2.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F63B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6.4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0F6C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81D8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6 (1.8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0C9D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7.1</w:t>
            </w:r>
          </w:p>
        </w:tc>
      </w:tr>
      <w:tr w:rsidR="00290013" w:rsidRPr="00DF2327" w14:paraId="45AB6ADC" w14:textId="77777777" w:rsidTr="002C6195">
        <w:trPr>
          <w:trHeight w:val="3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9F96" w14:textId="77777777" w:rsidR="00290013" w:rsidRPr="00D23B8A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069E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 (0.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E665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8.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6211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1AEA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 (2.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5CD9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8.6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C282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A842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1 (1.3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93D6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8.4</w:t>
            </w:r>
          </w:p>
        </w:tc>
      </w:tr>
      <w:tr w:rsidR="00290013" w:rsidRPr="00DF2327" w14:paraId="37C03EF1" w14:textId="77777777" w:rsidTr="002C6195">
        <w:trPr>
          <w:trHeight w:val="359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45E6" w14:textId="77777777" w:rsidR="00290013" w:rsidRPr="00D23B8A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6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6971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 (0.7)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C235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8.9</w:t>
            </w:r>
          </w:p>
        </w:tc>
        <w:tc>
          <w:tcPr>
            <w:tcW w:w="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40E5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82A2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 (1.0)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5AD8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9.5</w:t>
            </w:r>
          </w:p>
        </w:tc>
        <w:tc>
          <w:tcPr>
            <w:tcW w:w="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C9B8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42A0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 (0.8)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E976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9.2</w:t>
            </w:r>
          </w:p>
        </w:tc>
      </w:tr>
      <w:tr w:rsidR="00290013" w:rsidRPr="00DF2327" w14:paraId="0EF25435" w14:textId="77777777" w:rsidTr="002C6195">
        <w:trPr>
          <w:trHeight w:val="359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B6CC1" w14:textId="77777777" w:rsidR="00290013" w:rsidRPr="00D23B8A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813B6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 (1.1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900AA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0.0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B4189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E256C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 (0.5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E756E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0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BC497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1C793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 (0.8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20979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0</w:t>
            </w:r>
          </w:p>
        </w:tc>
      </w:tr>
      <w:tr w:rsidR="00290013" w:rsidRPr="00DF2327" w14:paraId="76FB66BA" w14:textId="77777777" w:rsidTr="002C6195">
        <w:trPr>
          <w:trHeight w:val="359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5224A" w14:textId="77777777" w:rsidR="00290013" w:rsidRPr="00D23B8A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  <w:t>Total number of patients with a prescription within 7 days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12ABA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23B8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56 (100)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1041A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73948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sv-SE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D3ED9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20 (100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0CD72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6543F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sz w:val="16"/>
                <w:szCs w:val="16"/>
                <w:lang w:val="en-GB" w:eastAsia="sv-SE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AD9D1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  <w:r w:rsidRPr="00DF232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76 (100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2F41B" w14:textId="77777777" w:rsidR="00290013" w:rsidRPr="00DF2327" w:rsidRDefault="00290013" w:rsidP="00A379E8">
            <w:pPr>
              <w:keepNext/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 w:eastAsia="sv-SE"/>
              </w:rPr>
            </w:pPr>
          </w:p>
        </w:tc>
      </w:tr>
    </w:tbl>
    <w:p w14:paraId="25A0F33F" w14:textId="77777777" w:rsidR="00290013" w:rsidRPr="00D23B8A" w:rsidRDefault="00290013" w:rsidP="007B7BCE">
      <w:pPr>
        <w:keepNext/>
        <w:rPr>
          <w:lang w:val="en-GB"/>
        </w:rPr>
      </w:pPr>
    </w:p>
    <w:sectPr w:rsidR="00290013" w:rsidRPr="00D23B8A" w:rsidSect="00344A77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DC96F0" w14:textId="77777777" w:rsidR="00AF5E4E" w:rsidRDefault="00AF5E4E" w:rsidP="009E4722">
      <w:pPr>
        <w:spacing w:after="0" w:line="240" w:lineRule="auto"/>
      </w:pPr>
      <w:r>
        <w:separator/>
      </w:r>
    </w:p>
  </w:endnote>
  <w:endnote w:type="continuationSeparator" w:id="0">
    <w:p w14:paraId="226DB8D5" w14:textId="77777777" w:rsidR="00AF5E4E" w:rsidRDefault="00AF5E4E" w:rsidP="009E47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26148581"/>
      <w:docPartObj>
        <w:docPartGallery w:val="Page Numbers (Bottom of Page)"/>
        <w:docPartUnique/>
      </w:docPartObj>
    </w:sdtPr>
    <w:sdtContent>
      <w:p w14:paraId="374E919E" w14:textId="7EC8E959" w:rsidR="002C6195" w:rsidRDefault="002C6195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053AF32" w14:textId="77777777" w:rsidR="002C6195" w:rsidRDefault="002C6195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5FC052" w14:textId="77777777" w:rsidR="00AF5E4E" w:rsidRDefault="00AF5E4E" w:rsidP="009E4722">
      <w:pPr>
        <w:spacing w:after="0" w:line="240" w:lineRule="auto"/>
      </w:pPr>
      <w:r>
        <w:separator/>
      </w:r>
    </w:p>
  </w:footnote>
  <w:footnote w:type="continuationSeparator" w:id="0">
    <w:p w14:paraId="1994929B" w14:textId="77777777" w:rsidR="00AF5E4E" w:rsidRDefault="00AF5E4E" w:rsidP="009E47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BE6022"/>
    <w:multiLevelType w:val="hybridMultilevel"/>
    <w:tmpl w:val="66FC3CA4"/>
    <w:lvl w:ilvl="0" w:tplc="041D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med Swedish på slutet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sw2savapf0r2pret2xixvf9ypst0t9t92s09&quot;&gt;Kliniska studien&lt;record-ids&gt;&lt;item&gt;18&lt;/item&gt;&lt;item&gt;20&lt;/item&gt;&lt;item&gt;23&lt;/item&gt;&lt;item&gt;24&lt;/item&gt;&lt;item&gt;26&lt;/item&gt;&lt;item&gt;30&lt;/item&gt;&lt;item&gt;32&lt;/item&gt;&lt;item&gt;40&lt;/item&gt;&lt;item&gt;44&lt;/item&gt;&lt;item&gt;45&lt;/item&gt;&lt;item&gt;50&lt;/item&gt;&lt;item&gt;52&lt;/item&gt;&lt;item&gt;180&lt;/item&gt;&lt;item&gt;200&lt;/item&gt;&lt;item&gt;219&lt;/item&gt;&lt;item&gt;230&lt;/item&gt;&lt;item&gt;264&lt;/item&gt;&lt;item&gt;271&lt;/item&gt;&lt;item&gt;275&lt;/item&gt;&lt;item&gt;278&lt;/item&gt;&lt;item&gt;286&lt;/item&gt;&lt;item&gt;289&lt;/item&gt;&lt;item&gt;291&lt;/item&gt;&lt;item&gt;292&lt;/item&gt;&lt;item&gt;293&lt;/item&gt;&lt;item&gt;299&lt;/item&gt;&lt;item&gt;311&lt;/item&gt;&lt;item&gt;312&lt;/item&gt;&lt;item&gt;313&lt;/item&gt;&lt;item&gt;315&lt;/item&gt;&lt;item&gt;319&lt;/item&gt;&lt;/record-ids&gt;&lt;/item&gt;&lt;/Libraries&gt;"/>
  </w:docVars>
  <w:rsids>
    <w:rsidRoot w:val="00683312"/>
    <w:rsid w:val="000165A8"/>
    <w:rsid w:val="00023225"/>
    <w:rsid w:val="00035DC6"/>
    <w:rsid w:val="00042AA9"/>
    <w:rsid w:val="000452A7"/>
    <w:rsid w:val="000457A4"/>
    <w:rsid w:val="00046E28"/>
    <w:rsid w:val="00055CB8"/>
    <w:rsid w:val="00065BF7"/>
    <w:rsid w:val="0007406D"/>
    <w:rsid w:val="00084563"/>
    <w:rsid w:val="00087A81"/>
    <w:rsid w:val="00090200"/>
    <w:rsid w:val="000930A2"/>
    <w:rsid w:val="000A508E"/>
    <w:rsid w:val="000B45B5"/>
    <w:rsid w:val="000B6663"/>
    <w:rsid w:val="000B666E"/>
    <w:rsid w:val="000B764F"/>
    <w:rsid w:val="000B7A79"/>
    <w:rsid w:val="000C58FA"/>
    <w:rsid w:val="000C5C8D"/>
    <w:rsid w:val="000D2FAA"/>
    <w:rsid w:val="000D34D9"/>
    <w:rsid w:val="000E6E4F"/>
    <w:rsid w:val="000F1BA8"/>
    <w:rsid w:val="00125A5B"/>
    <w:rsid w:val="00126520"/>
    <w:rsid w:val="00132363"/>
    <w:rsid w:val="00137E0B"/>
    <w:rsid w:val="00144E7F"/>
    <w:rsid w:val="00147E81"/>
    <w:rsid w:val="001656D6"/>
    <w:rsid w:val="00170CE2"/>
    <w:rsid w:val="00170DD5"/>
    <w:rsid w:val="001801CE"/>
    <w:rsid w:val="001802A7"/>
    <w:rsid w:val="00180690"/>
    <w:rsid w:val="00182418"/>
    <w:rsid w:val="001846E4"/>
    <w:rsid w:val="00184E47"/>
    <w:rsid w:val="00185AF9"/>
    <w:rsid w:val="00194C62"/>
    <w:rsid w:val="001A3DFF"/>
    <w:rsid w:val="001C3561"/>
    <w:rsid w:val="001D0B8A"/>
    <w:rsid w:val="001D1640"/>
    <w:rsid w:val="001D79B8"/>
    <w:rsid w:val="001D7A65"/>
    <w:rsid w:val="001E203B"/>
    <w:rsid w:val="001E7120"/>
    <w:rsid w:val="001E7D0B"/>
    <w:rsid w:val="001F6E5A"/>
    <w:rsid w:val="002027CF"/>
    <w:rsid w:val="00210189"/>
    <w:rsid w:val="00210871"/>
    <w:rsid w:val="00216CC1"/>
    <w:rsid w:val="00220D63"/>
    <w:rsid w:val="0022304D"/>
    <w:rsid w:val="002318A9"/>
    <w:rsid w:val="0023364C"/>
    <w:rsid w:val="00235802"/>
    <w:rsid w:val="00241755"/>
    <w:rsid w:val="00244852"/>
    <w:rsid w:val="00246B6A"/>
    <w:rsid w:val="00247727"/>
    <w:rsid w:val="00252B67"/>
    <w:rsid w:val="00253833"/>
    <w:rsid w:val="00255CF0"/>
    <w:rsid w:val="002576C2"/>
    <w:rsid w:val="00260B53"/>
    <w:rsid w:val="00270D80"/>
    <w:rsid w:val="00283F23"/>
    <w:rsid w:val="00286C9C"/>
    <w:rsid w:val="00290013"/>
    <w:rsid w:val="002912A8"/>
    <w:rsid w:val="00292FFE"/>
    <w:rsid w:val="002948C5"/>
    <w:rsid w:val="00296AAA"/>
    <w:rsid w:val="002A1893"/>
    <w:rsid w:val="002A64E8"/>
    <w:rsid w:val="002A69AE"/>
    <w:rsid w:val="002B436B"/>
    <w:rsid w:val="002B68BD"/>
    <w:rsid w:val="002C4C8D"/>
    <w:rsid w:val="002C5034"/>
    <w:rsid w:val="002C6195"/>
    <w:rsid w:val="002C6CF1"/>
    <w:rsid w:val="002D03AB"/>
    <w:rsid w:val="002D08D9"/>
    <w:rsid w:val="002D2EC0"/>
    <w:rsid w:val="002D456C"/>
    <w:rsid w:val="002D7413"/>
    <w:rsid w:val="002D7C5B"/>
    <w:rsid w:val="002F1D80"/>
    <w:rsid w:val="002F542D"/>
    <w:rsid w:val="002F663D"/>
    <w:rsid w:val="0030511B"/>
    <w:rsid w:val="003068AB"/>
    <w:rsid w:val="00313BFD"/>
    <w:rsid w:val="00314E7A"/>
    <w:rsid w:val="00321D7D"/>
    <w:rsid w:val="0032389A"/>
    <w:rsid w:val="00323D40"/>
    <w:rsid w:val="00337875"/>
    <w:rsid w:val="00342F98"/>
    <w:rsid w:val="00344A77"/>
    <w:rsid w:val="00345848"/>
    <w:rsid w:val="00351A9F"/>
    <w:rsid w:val="0035229A"/>
    <w:rsid w:val="00353385"/>
    <w:rsid w:val="00353889"/>
    <w:rsid w:val="003704BD"/>
    <w:rsid w:val="00375720"/>
    <w:rsid w:val="00376605"/>
    <w:rsid w:val="00377141"/>
    <w:rsid w:val="003809B3"/>
    <w:rsid w:val="0038754B"/>
    <w:rsid w:val="00392E68"/>
    <w:rsid w:val="003969DA"/>
    <w:rsid w:val="00397315"/>
    <w:rsid w:val="003B19C0"/>
    <w:rsid w:val="003B24D2"/>
    <w:rsid w:val="003B59C2"/>
    <w:rsid w:val="003B6C89"/>
    <w:rsid w:val="003C1E67"/>
    <w:rsid w:val="003C3444"/>
    <w:rsid w:val="003C7FED"/>
    <w:rsid w:val="003D0B41"/>
    <w:rsid w:val="003D2E53"/>
    <w:rsid w:val="003D4033"/>
    <w:rsid w:val="003E28F4"/>
    <w:rsid w:val="003F2659"/>
    <w:rsid w:val="003F2D86"/>
    <w:rsid w:val="003F47A2"/>
    <w:rsid w:val="003F58AC"/>
    <w:rsid w:val="004018E2"/>
    <w:rsid w:val="00407A73"/>
    <w:rsid w:val="00407E60"/>
    <w:rsid w:val="0041050A"/>
    <w:rsid w:val="0042290B"/>
    <w:rsid w:val="00423CAA"/>
    <w:rsid w:val="004308CF"/>
    <w:rsid w:val="00432D8E"/>
    <w:rsid w:val="004343C3"/>
    <w:rsid w:val="00445BD6"/>
    <w:rsid w:val="00446930"/>
    <w:rsid w:val="00446FA1"/>
    <w:rsid w:val="00450EA0"/>
    <w:rsid w:val="00456426"/>
    <w:rsid w:val="0045723C"/>
    <w:rsid w:val="00472EEB"/>
    <w:rsid w:val="00474F91"/>
    <w:rsid w:val="004802B7"/>
    <w:rsid w:val="004845B1"/>
    <w:rsid w:val="0048551E"/>
    <w:rsid w:val="00493F57"/>
    <w:rsid w:val="004A2B69"/>
    <w:rsid w:val="004A79DC"/>
    <w:rsid w:val="004A7C9F"/>
    <w:rsid w:val="004B2741"/>
    <w:rsid w:val="004C7804"/>
    <w:rsid w:val="004C7DD1"/>
    <w:rsid w:val="004D0584"/>
    <w:rsid w:val="004D0BC1"/>
    <w:rsid w:val="004D3A3E"/>
    <w:rsid w:val="004D6698"/>
    <w:rsid w:val="004E19F4"/>
    <w:rsid w:val="004E3DC0"/>
    <w:rsid w:val="004E515B"/>
    <w:rsid w:val="004F3488"/>
    <w:rsid w:val="0050196B"/>
    <w:rsid w:val="00503E08"/>
    <w:rsid w:val="00510696"/>
    <w:rsid w:val="00521EC3"/>
    <w:rsid w:val="005330E0"/>
    <w:rsid w:val="005369F3"/>
    <w:rsid w:val="00536A0C"/>
    <w:rsid w:val="005506F1"/>
    <w:rsid w:val="00561991"/>
    <w:rsid w:val="00561F0F"/>
    <w:rsid w:val="0057648A"/>
    <w:rsid w:val="00580C7B"/>
    <w:rsid w:val="005866A0"/>
    <w:rsid w:val="00590650"/>
    <w:rsid w:val="005942A2"/>
    <w:rsid w:val="00594851"/>
    <w:rsid w:val="005950D0"/>
    <w:rsid w:val="00597042"/>
    <w:rsid w:val="005A090F"/>
    <w:rsid w:val="005A0ACD"/>
    <w:rsid w:val="005A1EEA"/>
    <w:rsid w:val="005B0044"/>
    <w:rsid w:val="005B09B2"/>
    <w:rsid w:val="005B2084"/>
    <w:rsid w:val="005B2800"/>
    <w:rsid w:val="005B5C05"/>
    <w:rsid w:val="005E1BDB"/>
    <w:rsid w:val="005E3102"/>
    <w:rsid w:val="005E3963"/>
    <w:rsid w:val="005E4061"/>
    <w:rsid w:val="005E4263"/>
    <w:rsid w:val="005F1BE6"/>
    <w:rsid w:val="005F790B"/>
    <w:rsid w:val="006015D5"/>
    <w:rsid w:val="00601E0C"/>
    <w:rsid w:val="006030F4"/>
    <w:rsid w:val="006121BC"/>
    <w:rsid w:val="00621D1E"/>
    <w:rsid w:val="006277CB"/>
    <w:rsid w:val="00627FDF"/>
    <w:rsid w:val="006313CF"/>
    <w:rsid w:val="006338E8"/>
    <w:rsid w:val="00635137"/>
    <w:rsid w:val="00635EE0"/>
    <w:rsid w:val="006374F6"/>
    <w:rsid w:val="006664F6"/>
    <w:rsid w:val="00681D06"/>
    <w:rsid w:val="00682DB6"/>
    <w:rsid w:val="00683312"/>
    <w:rsid w:val="006931D9"/>
    <w:rsid w:val="00693646"/>
    <w:rsid w:val="006A2315"/>
    <w:rsid w:val="006A4B05"/>
    <w:rsid w:val="006A6316"/>
    <w:rsid w:val="006A72DA"/>
    <w:rsid w:val="006B1447"/>
    <w:rsid w:val="006C2CEC"/>
    <w:rsid w:val="006C4C11"/>
    <w:rsid w:val="006C6603"/>
    <w:rsid w:val="006D33D1"/>
    <w:rsid w:val="006E5194"/>
    <w:rsid w:val="006E6392"/>
    <w:rsid w:val="006E6AEE"/>
    <w:rsid w:val="006F04B4"/>
    <w:rsid w:val="006F4BB2"/>
    <w:rsid w:val="00712DAF"/>
    <w:rsid w:val="0071553E"/>
    <w:rsid w:val="00721028"/>
    <w:rsid w:val="0072378D"/>
    <w:rsid w:val="00731CFF"/>
    <w:rsid w:val="00736B4D"/>
    <w:rsid w:val="00736DBD"/>
    <w:rsid w:val="00740407"/>
    <w:rsid w:val="00746DFF"/>
    <w:rsid w:val="00750339"/>
    <w:rsid w:val="00751BB6"/>
    <w:rsid w:val="007521AF"/>
    <w:rsid w:val="00753ECD"/>
    <w:rsid w:val="00760750"/>
    <w:rsid w:val="00764A68"/>
    <w:rsid w:val="00767BC4"/>
    <w:rsid w:val="00767DA9"/>
    <w:rsid w:val="0077097C"/>
    <w:rsid w:val="00774BB7"/>
    <w:rsid w:val="007758E7"/>
    <w:rsid w:val="00783104"/>
    <w:rsid w:val="00785B23"/>
    <w:rsid w:val="00787453"/>
    <w:rsid w:val="00795D76"/>
    <w:rsid w:val="007A2091"/>
    <w:rsid w:val="007A2542"/>
    <w:rsid w:val="007A62BB"/>
    <w:rsid w:val="007A6593"/>
    <w:rsid w:val="007A7FE5"/>
    <w:rsid w:val="007B33D7"/>
    <w:rsid w:val="007B6730"/>
    <w:rsid w:val="007B7644"/>
    <w:rsid w:val="007B7BCE"/>
    <w:rsid w:val="007D1162"/>
    <w:rsid w:val="007D5A34"/>
    <w:rsid w:val="007D7815"/>
    <w:rsid w:val="007D7FE2"/>
    <w:rsid w:val="007E3B23"/>
    <w:rsid w:val="007E3B6C"/>
    <w:rsid w:val="007E450E"/>
    <w:rsid w:val="007E5A63"/>
    <w:rsid w:val="00803C2C"/>
    <w:rsid w:val="00807B3F"/>
    <w:rsid w:val="008131F4"/>
    <w:rsid w:val="00816C49"/>
    <w:rsid w:val="00827FE2"/>
    <w:rsid w:val="00837F2D"/>
    <w:rsid w:val="0084158D"/>
    <w:rsid w:val="0085013D"/>
    <w:rsid w:val="008508E9"/>
    <w:rsid w:val="00851ED6"/>
    <w:rsid w:val="00855A7A"/>
    <w:rsid w:val="00861506"/>
    <w:rsid w:val="008666BF"/>
    <w:rsid w:val="00871EAA"/>
    <w:rsid w:val="00876829"/>
    <w:rsid w:val="008A2514"/>
    <w:rsid w:val="008A6370"/>
    <w:rsid w:val="008B34AF"/>
    <w:rsid w:val="008B38F8"/>
    <w:rsid w:val="008B5F0D"/>
    <w:rsid w:val="008C75B7"/>
    <w:rsid w:val="008D0259"/>
    <w:rsid w:val="008D0636"/>
    <w:rsid w:val="008D2459"/>
    <w:rsid w:val="008D43D9"/>
    <w:rsid w:val="008D784A"/>
    <w:rsid w:val="008E261F"/>
    <w:rsid w:val="008E75FD"/>
    <w:rsid w:val="00901934"/>
    <w:rsid w:val="0090347F"/>
    <w:rsid w:val="00904EA4"/>
    <w:rsid w:val="009107CF"/>
    <w:rsid w:val="00915B81"/>
    <w:rsid w:val="009217A0"/>
    <w:rsid w:val="00927F47"/>
    <w:rsid w:val="00934B5D"/>
    <w:rsid w:val="00940AFE"/>
    <w:rsid w:val="0094106B"/>
    <w:rsid w:val="00941BE3"/>
    <w:rsid w:val="009621F3"/>
    <w:rsid w:val="00986354"/>
    <w:rsid w:val="00987DA6"/>
    <w:rsid w:val="00996CB5"/>
    <w:rsid w:val="009A1F9E"/>
    <w:rsid w:val="009C79A0"/>
    <w:rsid w:val="009D531C"/>
    <w:rsid w:val="009E07F9"/>
    <w:rsid w:val="009E4722"/>
    <w:rsid w:val="009E641D"/>
    <w:rsid w:val="009F4099"/>
    <w:rsid w:val="009F7842"/>
    <w:rsid w:val="009F7F63"/>
    <w:rsid w:val="00A020DD"/>
    <w:rsid w:val="00A11DF2"/>
    <w:rsid w:val="00A15A6E"/>
    <w:rsid w:val="00A261A2"/>
    <w:rsid w:val="00A32209"/>
    <w:rsid w:val="00A3244F"/>
    <w:rsid w:val="00A32C57"/>
    <w:rsid w:val="00A36BC8"/>
    <w:rsid w:val="00A379E8"/>
    <w:rsid w:val="00A40CA2"/>
    <w:rsid w:val="00A434B4"/>
    <w:rsid w:val="00A53DEB"/>
    <w:rsid w:val="00A5442D"/>
    <w:rsid w:val="00A560EF"/>
    <w:rsid w:val="00A625B7"/>
    <w:rsid w:val="00A6308E"/>
    <w:rsid w:val="00A8212A"/>
    <w:rsid w:val="00A94F88"/>
    <w:rsid w:val="00A95046"/>
    <w:rsid w:val="00AA0A56"/>
    <w:rsid w:val="00AA129D"/>
    <w:rsid w:val="00AA372D"/>
    <w:rsid w:val="00AB1562"/>
    <w:rsid w:val="00AC1149"/>
    <w:rsid w:val="00AC2C3E"/>
    <w:rsid w:val="00AC2DD2"/>
    <w:rsid w:val="00AD49DC"/>
    <w:rsid w:val="00AF0BDE"/>
    <w:rsid w:val="00AF5E4E"/>
    <w:rsid w:val="00AF7B7C"/>
    <w:rsid w:val="00B07CE3"/>
    <w:rsid w:val="00B143E1"/>
    <w:rsid w:val="00B15AC8"/>
    <w:rsid w:val="00B220A3"/>
    <w:rsid w:val="00B2261F"/>
    <w:rsid w:val="00B265E1"/>
    <w:rsid w:val="00B3417C"/>
    <w:rsid w:val="00B359B8"/>
    <w:rsid w:val="00B456B4"/>
    <w:rsid w:val="00B4679B"/>
    <w:rsid w:val="00B46A41"/>
    <w:rsid w:val="00B4701E"/>
    <w:rsid w:val="00B51481"/>
    <w:rsid w:val="00B53025"/>
    <w:rsid w:val="00B562F5"/>
    <w:rsid w:val="00B579AC"/>
    <w:rsid w:val="00B65B7B"/>
    <w:rsid w:val="00B810BF"/>
    <w:rsid w:val="00B82C19"/>
    <w:rsid w:val="00B83C6A"/>
    <w:rsid w:val="00B955F5"/>
    <w:rsid w:val="00BA0842"/>
    <w:rsid w:val="00BA3B8B"/>
    <w:rsid w:val="00BA4E6B"/>
    <w:rsid w:val="00BA5385"/>
    <w:rsid w:val="00BA6ED4"/>
    <w:rsid w:val="00BB3526"/>
    <w:rsid w:val="00BC12FB"/>
    <w:rsid w:val="00BC498C"/>
    <w:rsid w:val="00BC5DC1"/>
    <w:rsid w:val="00BD6D48"/>
    <w:rsid w:val="00BE0473"/>
    <w:rsid w:val="00BE05E4"/>
    <w:rsid w:val="00BE3F35"/>
    <w:rsid w:val="00BE4992"/>
    <w:rsid w:val="00BF3991"/>
    <w:rsid w:val="00C12C3F"/>
    <w:rsid w:val="00C14DAE"/>
    <w:rsid w:val="00C169D6"/>
    <w:rsid w:val="00C20BF2"/>
    <w:rsid w:val="00C24FE9"/>
    <w:rsid w:val="00C25FA9"/>
    <w:rsid w:val="00C26F99"/>
    <w:rsid w:val="00C330B3"/>
    <w:rsid w:val="00C407A0"/>
    <w:rsid w:val="00C42D59"/>
    <w:rsid w:val="00C4794F"/>
    <w:rsid w:val="00C50D51"/>
    <w:rsid w:val="00C53369"/>
    <w:rsid w:val="00C563D8"/>
    <w:rsid w:val="00C56E06"/>
    <w:rsid w:val="00C61995"/>
    <w:rsid w:val="00C62F20"/>
    <w:rsid w:val="00C64464"/>
    <w:rsid w:val="00C664DB"/>
    <w:rsid w:val="00C80020"/>
    <w:rsid w:val="00C84100"/>
    <w:rsid w:val="00C85CE9"/>
    <w:rsid w:val="00C872FF"/>
    <w:rsid w:val="00C876DC"/>
    <w:rsid w:val="00C90871"/>
    <w:rsid w:val="00C91FF5"/>
    <w:rsid w:val="00CB4B4D"/>
    <w:rsid w:val="00CB4E50"/>
    <w:rsid w:val="00CC003B"/>
    <w:rsid w:val="00CE373D"/>
    <w:rsid w:val="00CF2C8F"/>
    <w:rsid w:val="00D02563"/>
    <w:rsid w:val="00D117E1"/>
    <w:rsid w:val="00D1397E"/>
    <w:rsid w:val="00D140A6"/>
    <w:rsid w:val="00D16633"/>
    <w:rsid w:val="00D21D05"/>
    <w:rsid w:val="00D23B8A"/>
    <w:rsid w:val="00D246D4"/>
    <w:rsid w:val="00D32B50"/>
    <w:rsid w:val="00D40EEE"/>
    <w:rsid w:val="00D5112D"/>
    <w:rsid w:val="00D5470B"/>
    <w:rsid w:val="00D55F0A"/>
    <w:rsid w:val="00D569D4"/>
    <w:rsid w:val="00D57F52"/>
    <w:rsid w:val="00D60665"/>
    <w:rsid w:val="00D61796"/>
    <w:rsid w:val="00D64A70"/>
    <w:rsid w:val="00D714E4"/>
    <w:rsid w:val="00D7787A"/>
    <w:rsid w:val="00D77CFE"/>
    <w:rsid w:val="00D82C31"/>
    <w:rsid w:val="00D91458"/>
    <w:rsid w:val="00D9155F"/>
    <w:rsid w:val="00D91820"/>
    <w:rsid w:val="00D93D30"/>
    <w:rsid w:val="00D94055"/>
    <w:rsid w:val="00D96BA3"/>
    <w:rsid w:val="00DC0188"/>
    <w:rsid w:val="00DC10C8"/>
    <w:rsid w:val="00DC409C"/>
    <w:rsid w:val="00DC6E7A"/>
    <w:rsid w:val="00DD0664"/>
    <w:rsid w:val="00DD5801"/>
    <w:rsid w:val="00DD66E9"/>
    <w:rsid w:val="00DD6E21"/>
    <w:rsid w:val="00DE20CF"/>
    <w:rsid w:val="00DF1D1E"/>
    <w:rsid w:val="00DF2327"/>
    <w:rsid w:val="00DF24E1"/>
    <w:rsid w:val="00E0226C"/>
    <w:rsid w:val="00E02D48"/>
    <w:rsid w:val="00E06625"/>
    <w:rsid w:val="00E1056A"/>
    <w:rsid w:val="00E11C74"/>
    <w:rsid w:val="00E1255F"/>
    <w:rsid w:val="00E17193"/>
    <w:rsid w:val="00E21053"/>
    <w:rsid w:val="00E21FE3"/>
    <w:rsid w:val="00E3078B"/>
    <w:rsid w:val="00E3644F"/>
    <w:rsid w:val="00E410F0"/>
    <w:rsid w:val="00E43F65"/>
    <w:rsid w:val="00E4683B"/>
    <w:rsid w:val="00E5045A"/>
    <w:rsid w:val="00E54D15"/>
    <w:rsid w:val="00E60652"/>
    <w:rsid w:val="00E66018"/>
    <w:rsid w:val="00E663CD"/>
    <w:rsid w:val="00E755B3"/>
    <w:rsid w:val="00E76AF6"/>
    <w:rsid w:val="00E80770"/>
    <w:rsid w:val="00E82C1A"/>
    <w:rsid w:val="00E82DD0"/>
    <w:rsid w:val="00E90FB6"/>
    <w:rsid w:val="00EA0890"/>
    <w:rsid w:val="00EA113C"/>
    <w:rsid w:val="00EB2181"/>
    <w:rsid w:val="00EB3D0A"/>
    <w:rsid w:val="00EC6174"/>
    <w:rsid w:val="00EC6D63"/>
    <w:rsid w:val="00ED01F5"/>
    <w:rsid w:val="00ED0FC8"/>
    <w:rsid w:val="00ED2FAA"/>
    <w:rsid w:val="00F00D5B"/>
    <w:rsid w:val="00F0384D"/>
    <w:rsid w:val="00F1269D"/>
    <w:rsid w:val="00F1419E"/>
    <w:rsid w:val="00F15125"/>
    <w:rsid w:val="00F16DE0"/>
    <w:rsid w:val="00F25546"/>
    <w:rsid w:val="00F25BA0"/>
    <w:rsid w:val="00F36104"/>
    <w:rsid w:val="00F41F0B"/>
    <w:rsid w:val="00F42E00"/>
    <w:rsid w:val="00F452CF"/>
    <w:rsid w:val="00F473D1"/>
    <w:rsid w:val="00F51B3B"/>
    <w:rsid w:val="00F5237C"/>
    <w:rsid w:val="00F529AD"/>
    <w:rsid w:val="00F55562"/>
    <w:rsid w:val="00F56423"/>
    <w:rsid w:val="00F57D6A"/>
    <w:rsid w:val="00F63E96"/>
    <w:rsid w:val="00F7504D"/>
    <w:rsid w:val="00F753AD"/>
    <w:rsid w:val="00F75F94"/>
    <w:rsid w:val="00F77233"/>
    <w:rsid w:val="00F80726"/>
    <w:rsid w:val="00F93849"/>
    <w:rsid w:val="00F94375"/>
    <w:rsid w:val="00F964CC"/>
    <w:rsid w:val="00FA4888"/>
    <w:rsid w:val="00FB4AB0"/>
    <w:rsid w:val="00FB535C"/>
    <w:rsid w:val="00FC0845"/>
    <w:rsid w:val="00FC3F54"/>
    <w:rsid w:val="00FC4758"/>
    <w:rsid w:val="00FC5782"/>
    <w:rsid w:val="00FC5A8E"/>
    <w:rsid w:val="00FC7A78"/>
    <w:rsid w:val="00FD3BF9"/>
    <w:rsid w:val="00FD77AE"/>
    <w:rsid w:val="00FE0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BD604A"/>
  <w15:chartTrackingRefBased/>
  <w15:docId w15:val="{6280A44E-6826-4CB8-B2CF-0612D2CBF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203B"/>
    <w:pPr>
      <w:spacing w:after="200" w:line="480" w:lineRule="auto"/>
    </w:pPr>
    <w:rPr>
      <w:rFonts w:ascii="Times New Roman" w:hAnsi="Times New Roman"/>
      <w:sz w:val="20"/>
    </w:rPr>
  </w:style>
  <w:style w:type="paragraph" w:styleId="Rubrik1">
    <w:name w:val="heading 1"/>
    <w:basedOn w:val="Normal"/>
    <w:next w:val="Normal"/>
    <w:link w:val="Rubrik1Char"/>
    <w:uiPriority w:val="9"/>
    <w:qFormat/>
    <w:rsid w:val="00683312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0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683312"/>
    <w:pPr>
      <w:keepNext/>
      <w:keepLines/>
      <w:spacing w:before="200" w:after="0"/>
      <w:jc w:val="center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683312"/>
    <w:pPr>
      <w:keepNext/>
      <w:keepLines/>
      <w:spacing w:before="120" w:after="120"/>
      <w:outlineLvl w:val="2"/>
    </w:pPr>
    <w:rPr>
      <w:rFonts w:ascii="Arial" w:eastAsiaTheme="majorEastAsia" w:hAnsi="Arial" w:cstheme="majorBidi"/>
      <w:b/>
      <w:bCs/>
      <w:sz w:val="18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493F57"/>
    <w:pPr>
      <w:spacing w:before="240" w:after="120"/>
      <w:outlineLvl w:val="3"/>
    </w:pPr>
    <w:rPr>
      <w:u w:val="single"/>
    </w:rPr>
  </w:style>
  <w:style w:type="paragraph" w:styleId="Rubrik5">
    <w:name w:val="heading 5"/>
    <w:basedOn w:val="Normal"/>
    <w:next w:val="Normal"/>
    <w:link w:val="Rubrik5Char"/>
    <w:uiPriority w:val="9"/>
    <w:unhideWhenUsed/>
    <w:qFormat/>
    <w:rsid w:val="00683312"/>
    <w:pPr>
      <w:spacing w:after="80"/>
      <w:ind w:left="340"/>
      <w:outlineLvl w:val="4"/>
    </w:pPr>
    <w:rPr>
      <w:rFonts w:asciiTheme="minorHAnsi" w:hAnsiTheme="minorHAnsi" w:cs="Arial"/>
      <w:b/>
      <w:color w:val="404040" w:themeColor="text1" w:themeTint="BF"/>
      <w:sz w:val="18"/>
    </w:rPr>
  </w:style>
  <w:style w:type="paragraph" w:styleId="Rubrik6">
    <w:name w:val="heading 6"/>
    <w:basedOn w:val="Rubrik5"/>
    <w:next w:val="Normal"/>
    <w:link w:val="Rubrik6Char"/>
    <w:uiPriority w:val="9"/>
    <w:unhideWhenUsed/>
    <w:qFormat/>
    <w:rsid w:val="00683312"/>
    <w:pPr>
      <w:outlineLvl w:val="5"/>
    </w:pPr>
    <w:rPr>
      <w:i/>
      <w:u w:val="singl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83312"/>
    <w:rPr>
      <w:rFonts w:ascii="Times New Roman" w:eastAsiaTheme="majorEastAsia" w:hAnsi="Times New Roman" w:cstheme="majorBidi"/>
      <w:b/>
      <w:bCs/>
      <w:sz w:val="30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683312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683312"/>
    <w:rPr>
      <w:rFonts w:ascii="Arial" w:eastAsiaTheme="majorEastAsia" w:hAnsi="Arial" w:cstheme="majorBidi"/>
      <w:b/>
      <w:bCs/>
      <w:sz w:val="18"/>
    </w:rPr>
  </w:style>
  <w:style w:type="character" w:customStyle="1" w:styleId="Rubrik4Char">
    <w:name w:val="Rubrik 4 Char"/>
    <w:basedOn w:val="Standardstycketeckensnitt"/>
    <w:link w:val="Rubrik4"/>
    <w:uiPriority w:val="9"/>
    <w:rsid w:val="00493F57"/>
    <w:rPr>
      <w:rFonts w:ascii="Times New Roman" w:hAnsi="Times New Roman"/>
      <w:sz w:val="20"/>
      <w:u w:val="single"/>
    </w:rPr>
  </w:style>
  <w:style w:type="character" w:customStyle="1" w:styleId="Rubrik5Char">
    <w:name w:val="Rubrik 5 Char"/>
    <w:basedOn w:val="Standardstycketeckensnitt"/>
    <w:link w:val="Rubrik5"/>
    <w:uiPriority w:val="9"/>
    <w:rsid w:val="00683312"/>
    <w:rPr>
      <w:rFonts w:cs="Arial"/>
      <w:b/>
      <w:color w:val="404040" w:themeColor="text1" w:themeTint="BF"/>
      <w:sz w:val="18"/>
    </w:rPr>
  </w:style>
  <w:style w:type="character" w:customStyle="1" w:styleId="Rubrik6Char">
    <w:name w:val="Rubrik 6 Char"/>
    <w:basedOn w:val="Standardstycketeckensnitt"/>
    <w:link w:val="Rubrik6"/>
    <w:uiPriority w:val="9"/>
    <w:rsid w:val="00683312"/>
    <w:rPr>
      <w:rFonts w:cs="Arial"/>
      <w:b/>
      <w:i/>
      <w:color w:val="404040" w:themeColor="text1" w:themeTint="BF"/>
      <w:sz w:val="18"/>
      <w:u w:val="single"/>
    </w:rPr>
  </w:style>
  <w:style w:type="paragraph" w:styleId="Underrubrik">
    <w:name w:val="Subtitle"/>
    <w:aliases w:val="programmeringstext"/>
    <w:basedOn w:val="Normal"/>
    <w:next w:val="Normal"/>
    <w:link w:val="UnderrubrikChar"/>
    <w:uiPriority w:val="11"/>
    <w:qFormat/>
    <w:rsid w:val="00683312"/>
    <w:pPr>
      <w:spacing w:after="0"/>
    </w:pPr>
    <w:rPr>
      <w:rFonts w:ascii="Courier New" w:hAnsi="Courier New" w:cs="Courier New"/>
      <w:sz w:val="19"/>
      <w:szCs w:val="19"/>
    </w:rPr>
  </w:style>
  <w:style w:type="character" w:customStyle="1" w:styleId="UnderrubrikChar">
    <w:name w:val="Underrubrik Char"/>
    <w:aliases w:val="programmeringstext Char"/>
    <w:basedOn w:val="Standardstycketeckensnitt"/>
    <w:link w:val="Underrubrik"/>
    <w:uiPriority w:val="11"/>
    <w:rsid w:val="00683312"/>
    <w:rPr>
      <w:rFonts w:ascii="Courier New" w:hAnsi="Courier New" w:cs="Courier New"/>
      <w:sz w:val="19"/>
      <w:szCs w:val="19"/>
    </w:rPr>
  </w:style>
  <w:style w:type="table" w:styleId="Tabellrutnt">
    <w:name w:val="Table Grid"/>
    <w:basedOn w:val="Normaltabell"/>
    <w:uiPriority w:val="59"/>
    <w:rsid w:val="006833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683312"/>
    <w:pPr>
      <w:ind w:left="720"/>
      <w:contextualSpacing/>
    </w:pPr>
  </w:style>
  <w:style w:type="paragraph" w:styleId="Ingetavstnd">
    <w:name w:val="No Spacing"/>
    <w:aliases w:val="Body Text"/>
    <w:uiPriority w:val="1"/>
    <w:qFormat/>
    <w:rsid w:val="00683312"/>
    <w:rPr>
      <w:rFonts w:ascii="Times New Roman" w:hAnsi="Times New Roman"/>
      <w:sz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833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83312"/>
    <w:rPr>
      <w:rFonts w:ascii="Tahoma" w:hAnsi="Tahoma" w:cs="Tahoma"/>
      <w:sz w:val="16"/>
      <w:szCs w:val="16"/>
    </w:rPr>
  </w:style>
  <w:style w:type="table" w:styleId="Mellanmrkskuggning2">
    <w:name w:val="Medium Shading 2"/>
    <w:basedOn w:val="Normaltabell"/>
    <w:uiPriority w:val="64"/>
    <w:rsid w:val="0068331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2-dekorfrg6">
    <w:name w:val="Medium Grid 2 Accent 6"/>
    <w:basedOn w:val="Normaltabell"/>
    <w:uiPriority w:val="68"/>
    <w:rsid w:val="0068331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character" w:styleId="Hyperlnk">
    <w:name w:val="Hyperlink"/>
    <w:basedOn w:val="Standardstycketeckensnitt"/>
    <w:uiPriority w:val="99"/>
    <w:unhideWhenUsed/>
    <w:rsid w:val="00FC5A8E"/>
    <w:rPr>
      <w:color w:val="C45911" w:themeColor="accent2" w:themeShade="BF"/>
      <w:u w:val="none"/>
    </w:rPr>
  </w:style>
  <w:style w:type="table" w:styleId="Mellanmrktrutnt1-dekorfrg5">
    <w:name w:val="Medium Grid 1 Accent 5"/>
    <w:basedOn w:val="Normaltabell"/>
    <w:uiPriority w:val="67"/>
    <w:rsid w:val="00683312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character" w:styleId="AnvndHyperlnk">
    <w:name w:val="FollowedHyperlink"/>
    <w:basedOn w:val="Standardstycketeckensnitt"/>
    <w:uiPriority w:val="99"/>
    <w:semiHidden/>
    <w:unhideWhenUsed/>
    <w:rsid w:val="00683312"/>
    <w:rPr>
      <w:color w:val="954F72" w:themeColor="followed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683312"/>
    <w:rPr>
      <w:color w:val="605E5C"/>
      <w:shd w:val="clear" w:color="auto" w:fill="E1DFDD"/>
    </w:rPr>
  </w:style>
  <w:style w:type="character" w:styleId="Betoning">
    <w:name w:val="Emphasis"/>
    <w:basedOn w:val="Standardstycketeckensnitt"/>
    <w:uiPriority w:val="20"/>
    <w:qFormat/>
    <w:rsid w:val="00683312"/>
    <w:rPr>
      <w:i/>
      <w:iCs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8331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683312"/>
    <w:pPr>
      <w:spacing w:line="240" w:lineRule="auto"/>
    </w:pPr>
    <w:rPr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683312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8331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83312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83312"/>
    <w:rPr>
      <w:rFonts w:ascii="Times New Roman" w:hAnsi="Times New Roman"/>
      <w:sz w:val="20"/>
    </w:rPr>
  </w:style>
  <w:style w:type="paragraph" w:customStyle="1" w:styleId="Utkast">
    <w:name w:val="Utkast"/>
    <w:basedOn w:val="Normal"/>
    <w:link w:val="UtkastChar"/>
    <w:qFormat/>
    <w:rsid w:val="00C14DAE"/>
  </w:style>
  <w:style w:type="character" w:customStyle="1" w:styleId="UtkastChar">
    <w:name w:val="Utkast Char"/>
    <w:basedOn w:val="Standardstycketeckensnitt"/>
    <w:link w:val="Utkast"/>
    <w:rsid w:val="00C14DAE"/>
    <w:rPr>
      <w:rFonts w:ascii="Times New Roman" w:hAnsi="Times New Roman"/>
      <w:sz w:val="20"/>
    </w:rPr>
  </w:style>
  <w:style w:type="character" w:styleId="Diskretbetoning">
    <w:name w:val="Subtle Emphasis"/>
    <w:basedOn w:val="Standardstycketeckensnitt"/>
    <w:uiPriority w:val="19"/>
    <w:qFormat/>
    <w:rsid w:val="00683312"/>
    <w:rPr>
      <w:i/>
      <w:iCs/>
      <w:color w:val="404040" w:themeColor="text1" w:themeTint="BF"/>
    </w:rPr>
  </w:style>
  <w:style w:type="paragraph" w:customStyle="1" w:styleId="EndNoteBibliographyTitle">
    <w:name w:val="EndNote Bibliography Title"/>
    <w:basedOn w:val="Normal"/>
    <w:link w:val="EndNoteBibliographyTitleChar"/>
    <w:rsid w:val="00344A77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UtkastChar"/>
    <w:link w:val="EndNoteBibliographyTitle"/>
    <w:rsid w:val="00344A77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44A77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UtkastChar"/>
    <w:link w:val="EndNoteBibliography"/>
    <w:rsid w:val="00344A77"/>
    <w:rPr>
      <w:rFonts w:ascii="Times New Roman" w:hAnsi="Times New Roman" w:cs="Times New Roman"/>
      <w:noProof/>
      <w:sz w:val="20"/>
      <w:lang w:val="en-US"/>
    </w:rPr>
  </w:style>
  <w:style w:type="table" w:styleId="Tabellrutntljust">
    <w:name w:val="Grid Table Light"/>
    <w:basedOn w:val="Normaltabell"/>
    <w:uiPriority w:val="40"/>
    <w:rsid w:val="005F790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elltextnere">
    <w:name w:val="Tabelltext nere"/>
    <w:link w:val="TabelltextnereChar"/>
    <w:qFormat/>
    <w:rsid w:val="00F25546"/>
    <w:rPr>
      <w:rFonts w:asciiTheme="majorHAnsi" w:hAnsiTheme="majorHAnsi" w:cstheme="majorHAnsi"/>
      <w:sz w:val="16"/>
      <w:szCs w:val="16"/>
      <w:lang w:val="en-GB"/>
    </w:rPr>
  </w:style>
  <w:style w:type="character" w:customStyle="1" w:styleId="TabelltextnereChar">
    <w:name w:val="Tabelltext nere Char"/>
    <w:basedOn w:val="Standardstycketeckensnitt"/>
    <w:link w:val="Tabelltextnere"/>
    <w:rsid w:val="00F25546"/>
    <w:rPr>
      <w:rFonts w:asciiTheme="majorHAnsi" w:hAnsiTheme="majorHAnsi" w:cstheme="majorHAnsi"/>
      <w:sz w:val="16"/>
      <w:szCs w:val="16"/>
      <w:lang w:val="en-GB"/>
    </w:rPr>
  </w:style>
  <w:style w:type="paragraph" w:styleId="Sidhuvud">
    <w:name w:val="header"/>
    <w:basedOn w:val="Normal"/>
    <w:link w:val="SidhuvudChar"/>
    <w:uiPriority w:val="99"/>
    <w:unhideWhenUsed/>
    <w:rsid w:val="009E47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9E4722"/>
    <w:rPr>
      <w:rFonts w:ascii="Times New Roman" w:hAnsi="Times New Roman"/>
      <w:sz w:val="20"/>
    </w:rPr>
  </w:style>
  <w:style w:type="paragraph" w:styleId="Sidfot">
    <w:name w:val="footer"/>
    <w:basedOn w:val="Normal"/>
    <w:link w:val="SidfotChar"/>
    <w:uiPriority w:val="99"/>
    <w:unhideWhenUsed/>
    <w:rsid w:val="009E47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9E4722"/>
    <w:rPr>
      <w:rFonts w:ascii="Times New Roman" w:hAnsi="Times New Roman"/>
      <w:sz w:val="20"/>
    </w:rPr>
  </w:style>
  <w:style w:type="character" w:styleId="Radnummer">
    <w:name w:val="line number"/>
    <w:basedOn w:val="Standardstycketeckensnitt"/>
    <w:uiPriority w:val="99"/>
    <w:semiHidden/>
    <w:unhideWhenUsed/>
    <w:rsid w:val="009E47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324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A7B494-4ECC-480C-A3DB-77F406763E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5</TotalTime>
  <Pages>5</Pages>
  <Words>815</Words>
  <Characters>4322</Characters>
  <Application>Microsoft Office Word</Application>
  <DocSecurity>0</DocSecurity>
  <Lines>36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Kronoberg</Company>
  <LinksUpToDate>false</LinksUpToDate>
  <CharactersWithSpaces>5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lon Jon PVR vc Skärvet</dc:creator>
  <cp:keywords/>
  <dc:description/>
  <cp:lastModifiedBy>Pallon Jon PVR vc Skärvet</cp:lastModifiedBy>
  <cp:revision>93</cp:revision>
  <dcterms:created xsi:type="dcterms:W3CDTF">2021-04-21T07:41:00Z</dcterms:created>
  <dcterms:modified xsi:type="dcterms:W3CDTF">2021-07-19T19:12:00Z</dcterms:modified>
</cp:coreProperties>
</file>